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44502F" w14:textId="59C89C0B" w:rsidR="00AB1CAD" w:rsidRPr="00BC14E2" w:rsidRDefault="002F67F6" w:rsidP="00BC14E2">
      <w:pPr>
        <w:spacing w:line="360" w:lineRule="auto"/>
        <w:rPr>
          <w:rFonts w:ascii="Times New Roman" w:hAnsi="Times New Roman" w:cs="Times New Roman"/>
          <w:szCs w:val="21"/>
        </w:rPr>
      </w:pPr>
      <w:r w:rsidRPr="002F67F6">
        <w:rPr>
          <w:rFonts w:ascii="Times New Roman" w:hAnsi="Times New Roman" w:cs="Times New Roman"/>
          <w:szCs w:val="21"/>
        </w:rPr>
        <w:t>Additional file 1</w:t>
      </w:r>
      <w:r w:rsidR="00BC14E2" w:rsidRPr="00BC14E2">
        <w:rPr>
          <w:rFonts w:ascii="Times New Roman" w:hAnsi="Times New Roman" w:cs="Times New Roman"/>
          <w:szCs w:val="21"/>
        </w:rPr>
        <w:t xml:space="preserve"> The CDs and amino acid sequences of WRKYs in </w:t>
      </w:r>
      <w:r w:rsidR="00BC14E2" w:rsidRPr="00BC14E2">
        <w:rPr>
          <w:rFonts w:ascii="Times New Roman" w:hAnsi="Times New Roman" w:cs="Times New Roman"/>
          <w:i/>
          <w:iCs/>
          <w:szCs w:val="21"/>
        </w:rPr>
        <w:t>A. trifoliata</w:t>
      </w:r>
    </w:p>
    <w:tbl>
      <w:tblPr>
        <w:tblStyle w:val="4-3"/>
        <w:tblW w:w="921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7801"/>
      </w:tblGrid>
      <w:tr w:rsidR="00C96C3B" w:rsidRPr="00C96C3B" w14:paraId="1FD916C1" w14:textId="77777777" w:rsidTr="00AB1C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18" w:space="0" w:color="auto"/>
              <w:bottom w:val="single" w:sz="18" w:space="0" w:color="auto"/>
            </w:tcBorders>
          </w:tcPr>
          <w:p w14:paraId="2445AD3A" w14:textId="0E7BBFBE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7801" w:type="dxa"/>
            <w:tcBorders>
              <w:top w:val="single" w:sz="18" w:space="0" w:color="auto"/>
              <w:bottom w:val="single" w:sz="18" w:space="0" w:color="auto"/>
            </w:tcBorders>
          </w:tcPr>
          <w:p w14:paraId="20134F62" w14:textId="6B0FC07F" w:rsidR="00AB1CAD" w:rsidRPr="00C96C3B" w:rsidRDefault="00AB1CAD" w:rsidP="00AB1CAD">
            <w:pPr>
              <w:spacing w:line="21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</w:tr>
      <w:tr w:rsidR="00C96C3B" w:rsidRPr="00C96C3B" w14:paraId="52DB1498" w14:textId="77777777" w:rsidTr="00BC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18" w:space="0" w:color="auto"/>
            </w:tcBorders>
          </w:tcPr>
          <w:p w14:paraId="65C5CD5D" w14:textId="08345220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02</w:t>
            </w:r>
          </w:p>
        </w:tc>
        <w:tc>
          <w:tcPr>
            <w:tcW w:w="7801" w:type="dxa"/>
            <w:tcBorders>
              <w:top w:val="single" w:sz="18" w:space="0" w:color="auto"/>
            </w:tcBorders>
            <w:tcMar>
              <w:left w:w="57" w:type="dxa"/>
              <w:right w:w="57" w:type="dxa"/>
            </w:tcMar>
          </w:tcPr>
          <w:p w14:paraId="70644C96" w14:textId="4A0DE326" w:rsidR="00AB1CAD" w:rsidRPr="00C96C3B" w:rsidRDefault="00BC14E2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TTGGGAGTGATGAACACATTGCTGTAATTGGGGATTGGGTGCCGCAAAATTCCAGCAATGGGACCTTTTTCTCTTCAATCTTAGGAGATGATTTCGGTTCAAGATCGTTCTCCGAGATTTTAGGAGACAATGGGAATGAAGGGCCTTTCATGGGATCTACTGAAAAGCTAAAATTGGCAATGGATCTTGAAGAAGAAGATGGGGCAGGAGTGGGTGTTTCTGATGATCATTTGTCTGACTCAAGCAATTTTTCCAGCCAGAAATCAAGCTATCGTGGGGGTCTTGCTGAGAGGATGGCGGCAAGAGCTGGGTTTAATGCTCCAAAGTTGAACACAGCGAGGATTAGATCTGCTAATCTGTCCTCCACTGAAGTTCGGTCTCCTTACCTTACGATTCCACCAGGTTTAAGTCCGACGACATTGCTGGATTCCCCGGTTTTCCTTTCCAATTCTCTGGTTCAGCCATCTCCAACAACAGGAAAATTTTCCTTTGGCCCAAGCACTAGCACTAAAACCTCCATACCAATCCCCGAAGCTCCTGACAGAGAGAAAGATGATTTATTTGAAGATGTTGATACCTCGTCATTTGTATTCAAGCCTCACATGGAATCGAGTTCCTCATTTTTTCACAGTGCGGCAAATAAAGAAACTCCTTCCACAAATCCTCCACTTTCCTTTCCCATTATTGAGGTGTCGGTCCAGTCAGAGCACACTCTTCAGTCACGAAGTCTCGAAGCCAGTGAAGGTCTCTCCCAGAATAAAAACAATTTCCATCCATGGGCAGACTTCGCCAAATCATCTGATGAAAGAGATATTAACGGTAATAATGTCAATTTGGAACCAAGGGTTTCTGATCCTGTAATTGCCAATACCCGGAATTCTCCTGAAGTTGATGATCAGCAGGACGGGGAAGGCTGTGGGGAGCTGAATTCCACCGTTGTTGGTGGTGCCACATCTGAGGATGGGTACAATTGGAGAAAGTATGGGCAGAAACAGGTAAAAGGAAGTGAGTGTCCTCGAAGTTATTACAAATGCACACATCCAAATTGTCAGGTTAAAAAGAAGGTGGAGCGATCTCATGAGGGCCACATTACAGAGATCATCTACAAGGGGACTCACGGTCACCCTAAACCTCCACCTAACCGTCGATCGGGTATTGGGTTTTCTAATCCACAAAATGATATGCAGCTTGACATTCCTGAGCATGCTGGGGCACAGGCTGTGGCCGAGGCTGACAACATGATTGGACACGTTTCACGAGGTCCTGATTGGAGGCATGACAACCTGGAGGCCACATCATCTGAATCTATGGCCCCCGAATTCTGCGACCCATCTACCTCTATGCAGGCACAAAAAGGCCCTCACTTTGAACCCATTACTGTAGATGCCTCACCGTCCATGTCTAATGATGAAGATGAGGATGATAGGGGGACACATGGAAGTGCATCATTGGGATATGATGGCGAAGGATATGAGTCTGAGTCAAAGAGAAGAAAGATAGATGCGATGGAAATAGGCGGGGCCGCAAGAGCCATTCGTGAACCAAGAGTTGTCGTCCAAACAGCCAGTGAGGTTGACATCCTTGATGATGGATACCGCTGGCGCAAGTATGGGCAGAAAGTCGTCAAAGGAAATCCAAATCCAAGGAGCTACTACAAGTGCACTAATGTAGGTTGCACCGTTAGAAAGCACGTAGAACGGGCATCACACGACCTCAAGTCAGTTATCACCACGTATGAGGGGAAGCATAATCATGATGTTCCCGCTGCAAGGAATAGCAGCCATTCCAGCTCTGGGACCTCTAACACAGTGCCCAATGCAACCTCAGCTGCTCAATCCTTCGTCCACAGGCCTGAGCCATCTCAAATTCACGATAACATGGCAAGATTTGATGGGCGTGCATCATTTGGTGCATTCGGTCTGCCTGGACGACAACATATGGGGCCCTCACCTGCCTTTTCATTTGGAATGAATCAGCAAAGTCTGGCCAACCTGGCGATGGCTGGGGTAGGCCCTGGCCAAGGTAAGCGGCCTTTCCATCCGTATTTAGGACCGCAACATCACTTGAATGATGAAGGTGGTGGGTTCATGATGCTGAAAGCAGAACCAAAGAATGAACCTGTGTCTGAGCCTTGTCTGAACTTATCGAATGGGCCGACAGTTTATCATCATCAGATCATGGGTAGACAGTCTCTTGGCCCTTAG</w:t>
            </w:r>
          </w:p>
        </w:tc>
      </w:tr>
      <w:tr w:rsidR="00C96C3B" w:rsidRPr="00C96C3B" w14:paraId="4ED51BD1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64AADC6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59F95F97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VGSDEHIAVIGDWVPQNSSNGTFFSSILGDDFGSRSFSEILGDNGNEGPFMGSTEKLKLAMDLEEEDGAGVGVSDDHLSDSSNFSSQKSSYRGGLAERMAARAGFNAPKLNTARIRSANLSSTEVRSPYLTIPPGLSPTTLLDSPVFLSNSLVQPSPTTGKFSFGPSTSTKTSIPIPEAPDREKDDLFEDVDTSSFVFKPHMESSSSFFHSAANKETPSTNPPLSFPIIEVSVQSEHTLQSRSLEASEGLSQNKNNFHPWADFAKSSDERDINGNNVNLEPRVSDPVIANTRNSPEVDDQQDGEGCGELNSTVVGGATSEDGYNWRKYGQKQVKGSECPRSYYKCTHPNCQVKKKVERSHEGHITEIIYKGTHGHPKPPPNRRSGIGFSNP</w:t>
            </w: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NDMQLDIPEHAGAQAVAEADNMIGHVSRGPDWRHDNLEATSSESMAPEFCDPSTSMQAQKGPHFEPITVDASPSMSNDEDEDDRGTHGSASLGYDGEGYESESKRRKIDAMEIGGAARAIREPRVVVQTASEVDILDDGYRWRKYGQKVVKGNPNPRSYYKCTNVGCTVRKHVERASHDLKSVITTYEGKHNHDVPAARNSSHSSSGTSNTVPNATSAAQSFVHRPEPSQIHDNMARFDGRASFGAFGLPGRQHMGPSPAFSFGMNQQSLANLAMAGVGPGQGKRPFHPYLGPQHHLNDEGGGFMMLKAEPKNEPVSEPCLNLSNGPTVYHHQIMGRQSLGP</w:t>
            </w:r>
          </w:p>
        </w:tc>
      </w:tr>
      <w:tr w:rsidR="00C96C3B" w:rsidRPr="00C96C3B" w14:paraId="66153196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098F358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ktWRKY03</w:t>
            </w:r>
          </w:p>
        </w:tc>
        <w:tc>
          <w:tcPr>
            <w:tcW w:w="7801" w:type="dxa"/>
          </w:tcPr>
          <w:p w14:paraId="66BC6FAD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GAAAGGAGGGAGTGGACAGGTGGACCCTTCCCCAACTATTGGTACCTTCACCAAGCCTCAAATCATGCATGATACTATTGGTTCTGAAAATATCTCTCTTCCAAACCCCTCAGTTCGCATGGTTACTTCGGTAGCCAGCGTACCAGCTGAAGTTGTTTCTGACAAGTTACATAAGAGAAAATTGTCAGACATTGCGGTCCAAGAAACACCATCTGATCAGAAAGGAACTATTACTTTGATAGCATCTGAGAGACCATTGGAAGATGGATATAAGTGGCGAAAATATGGGCAGAAACATGTTAAAGGAAGTGAATTTCCACGGAGCTATTACAAGTGCACACATCCCAATTGTCAAGTCAGAAAGCAATTAGAATGCTCTCATGATGGGCAGATCACAGAGATTGTCCACAAGGGAAAGCATGATCACCCTAAGCCTCAGCCTAGTCGTCGAATGCCAATTGATACAATTTTCTCTATTCAAGAAGGACGATCAGATAGGTTTTCTTCTTTAAAAGGCACAAAATGCAGAGAGGCATCTCATGATATTGAGCCAAATGGTACCCCTAAGCTTTCTCCTGTCACAGCAAATGATGGTGACATAGGCAATGAAGCTGTGGACAATGATGATCCGGAGTCTAAGCACAGGTGCCTTAATACAGATACTTTTTGA</w:t>
            </w:r>
          </w:p>
        </w:tc>
      </w:tr>
      <w:tr w:rsidR="00C96C3B" w:rsidRPr="00C96C3B" w14:paraId="58D02CB8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61C3D5A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146A9B30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EKGGSGQVDPSPTIGTFTKPQIMHDTIGSENISLPNPSVRMVTSVASVPAEVVSDKLHKRKLSDIAVQETPSDQKGTITLIASERPLEDGYKWRKYGQKHVKGSEFPRSYYKCTHPNCQVRKQLECSHDGQITEIVHKGKHDHPKPQPSRRMPIDTIFSIQEGRSDRFSSLKGTKCREASHDIEPNGTPKLSPVTANDGDIGNEAVDNDDPESKHRCLNTDTF</w:t>
            </w:r>
          </w:p>
        </w:tc>
      </w:tr>
      <w:tr w:rsidR="00C96C3B" w:rsidRPr="00C96C3B" w14:paraId="400CFBB5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5507618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04</w:t>
            </w:r>
          </w:p>
        </w:tc>
        <w:tc>
          <w:tcPr>
            <w:tcW w:w="7801" w:type="dxa"/>
          </w:tcPr>
          <w:p w14:paraId="3ACF5C19" w14:textId="77777777" w:rsidR="00AB1CAD" w:rsidRPr="00C96C3B" w:rsidRDefault="00AB1CAD" w:rsidP="00AB1CAD">
            <w:pPr>
              <w:spacing w:line="216" w:lineRule="auto"/>
              <w:ind w:leftChars="-28" w:left="-59" w:firstLineChars="27" w:firstLine="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CTGAAAAAGAAGGAGCTTCAAGAGCAACAGCTCCTTCCCGCCCTACAATTTCTCTCCCTCCTCGCTCTTCGGTTGAGAATCTTTTCATAGGTGGAGCTGGCGCGAGCCCTGGTCCGATGACACTCGTTTCAAATTTCTTCTCAGAGAACGATCCTGACTCGGAGTATCGATCCTTCTCTCAACTCCTCGCAGGGGCCATGGCTTCCCCTGTTGCGGCCACTGGTAGGAGGCCGAGCTTGTCGATGGAAAGCTCGATAGAGGATGATTCTTCCAAGGGGAAGGATTCGAGTGATGGAATTGAAAAAGATTTTCGGTTTAAGCAGAATCGACCCTTGAGTTTGGTGATTGCGCAGTCGCCCATGTTTACTGTTCCACCTGGGTTGAGCCCTGCTAGCTTGCTTGATTCACCAGGGTTCTTTTCGCCTAGTCAGGGACCCTTTGGAATCTCCCACCAACAGGCTTTGGCGCAAGTTACAGCTCAGGCTGCCCAATCACAACCTCATCTGCAAATCCCATCTGAATATTCGTCTTCTCTGTTAGCACCTCCTACAACTTCATTGGAACACCATCCATTCTATGCGACTCCCCCTCAGCAGATGCCACCCTTAATGTCAGCCCCTAAAAGTACCATGGTGGAATCATCTGCGGTTTCTTATTCTAGTCAGAGATCCCAACCTCCCCTTATTGTCGATAAGCCTGCCGAGGATGGCTTCAACTGGCGGAAATATGGGCAAAAGCAGGTGAAGGGCAGCGAATACCCTCGAAGCTACTATAAATGTACCCATCCAAATTGTCATGTCAAGAAACAGGTTGAACGTTCTCTTGATGGTCAAGTGACTGAGATTATCTATAAGGGTCAGCACAATCATGATAAACCTCAACCCAATAGACGTGCGAAAGAAAGTGGGAATTCAAATGGTAACTTAAATTTACACGGGAATCCTGGAATGGGTCACAGTGGGAATTTGAGCAGATCAAATGAAATTGTTGTTGCTCCTCCAAGGTCTAAGAGGGATCAAGAATCTAGCCAGGCAACACCTGAACGGTCATCTGGCTCAAGTGATGGTGAGGAAGTAGGTGATGCTGAAACAAGGGTAGATGAAGGGAATGGTGATGAACCTGATCCGAAGAGAAGGAATACAGAGGTCAGGGTAACTGAGCCAGCTTCTTCACACAGGGCAGTTTCAGAATCTAAGATCATTGTGCAGACAACAAGTGAAGTTGATCTTTTGGATGATGGTTATAGGTGGCGCAAGTACGGGCAGAAAGTCGTCAAAGGGAATCCTCATCCAAGGAGCTACTATAAATGCACAAATCCAGGATGTAATGTCCGTAAACATGTTGAGAGGGCTTCAACAGATCCAAAAGCAGTCATTACAACATATGAGGGAAAACACAATCATGATGTGCCAGCAGCAAAGACCAGCAGCCACAACA</w:t>
            </w: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GCCAACAATTATGTGTCCCAGCTAAAACCACAAGATGCATTGGTTAATAAGACAGATTCTGGACGCAGTGATCAACAGCCTGTAGCGCTTTTGAGATTAAAAGATGAGCAAATCACCTAA</w:t>
            </w:r>
          </w:p>
        </w:tc>
      </w:tr>
      <w:tr w:rsidR="00C96C3B" w:rsidRPr="00C96C3B" w14:paraId="4B202B45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D211350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08EEC59F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AEKEGASRATAPSRPTISLPPRSSVENLFIGGAGASPGPMTLVSNFFSENDPDSEYRSFSQLLAGAMASPVAATGRRPSLSMESSIEDDSSKGKDSSDGIEKDFRFKQNRPLSLVIAQSPMFTVPPGLSPASLLDSPGFFSPSQGPFGISHQQALAQVTAQAAQSQPHLQIPSEYSSSLLAPPTTSLEHHPFYATPPQQMPPLMSAPKSTMVESSAVSYSSQRSQPPLIVDKPAEDGFNWRKYGQKQVKGSEYPRSYYKCTHPNCHVKKQVERSLDGQVTEIIYKGQHNHDKPQPNRRAKESGNSNGNLNLHGNPGMGHSGNLSRSNEIVVAPPRSKRDQESSQATPERSSGSSDGEEVGDAETRVDEGNGDEPDPKRRNTEVRVTEPASSHRAVSESKIIVQTTSEVDLLDDGYRWRKYGQKVVKGNPHPRSYYKCTNPGCNVRKHVERASTDPKAVITTYEGKHNHDVPAAKTSSHNTANNYVSQLKPQDALVNKTDSGRSDQQPVALLRLKDEQIT</w:t>
            </w:r>
          </w:p>
        </w:tc>
      </w:tr>
      <w:tr w:rsidR="00C96C3B" w:rsidRPr="00C96C3B" w14:paraId="7CBBF04A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C28CCFC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07</w:t>
            </w:r>
          </w:p>
        </w:tc>
        <w:tc>
          <w:tcPr>
            <w:tcW w:w="7801" w:type="dxa"/>
          </w:tcPr>
          <w:p w14:paraId="344CADFF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CGGTGGAACTCATTAGAGATTACAGAAGCGAGAATCTAAAATCTAAAATGGAAGAAAATGCAGTCGAAGAAGCCGCTTCTGCAGGACTTGCAAGCGTGGAAAAGCTTCTAAGATTACTCTCTCATCAAAAACAACAACAACAATCATCCATGGAGGTTGAGATGGATTACAGATCTGTAGCAGATGTTGCTGTAACTAAGTTCAAGAAGGTTATTTCTTTACTGGGTCGGAATCGAACGGGTCATGCCCGATTCAGAAGAGGTCCATCTCCTTTGGTTTCTTCTCCATCTCAACAACATACACAACAAGTTGTTGATCCAACGGTTAAGATTTACTGTCCAACACCAATCCAACGACTCCCACCACCACTACCTCAAAGAAAGGAATCTTGTTCTTCAACTACGATTAATTTCACGACTTCCCCTCCAAATTCTTTCATGTCTTCGTTAACTGGAGATACAGATACAAAACAACAGATTTCGAATTCTTCGGCTTTTCAAATTACGAATCTTTCTCAGGTTTCTTCTGTTGGGAGGCCTCCTCTCTCTTCTTCTTCGTTGAAGAGAAAATGTAGCTTTTCTGATGATATGGGTGGTAATAAGTGCGGTGGAGGTTCTGGAAAGTGTCATTGTTCAAAGCGAAGAAAATCGAGGGTGAAGAGAGTTGTTAGGGTTCCTGCGATAAGTTCGAAGATGGCTGATGTTCCACCAGATGATTTTTCGTGGAGGAAATATGGGCAGAAACCCATTAAAGGATCTCCACATCCAAGGGGGTACTACAAGTGCAGTAGTCTTCGAGGTTGCCCTGCACGTAAACACGTGGAAAGAGACTCAGAAGATCCAACGATGCTGATAGTCACGTACGAAGGCGAGCACAATCACTCTCACTCGGTCGCAGAGACAAGTGGGTTAATTCTTGAATCGTCTTAA</w:t>
            </w:r>
          </w:p>
        </w:tc>
      </w:tr>
      <w:tr w:rsidR="00C96C3B" w:rsidRPr="00C96C3B" w14:paraId="67F17D4E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0FE5339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47CB93CA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AVELIRDYRSENLKSKMEENAVEEAASAGLASVEKLLRLLSHQKQQQQSSMEVEMDYRSVADVAVTKFKKVISLLGRNRTGHARFRRGPSPLVSSPSQQHTQQVVDPTVKIYCPTPIQRLPPPLPQRKESCSSTTINFTTSPPNSFMSSLTGDTDTKQQISNSSAFQITNLSQVSSVGRPPLSSSSLKRKCSFSDDMGGNKCGGGSGKCHCSKRRKSRVKRVVRVPAISSKMADVPPDDFSWRKYGQKPIKGSPHPRGYYKCSSLRGCPARKHVERDSEDPTMLIVTYEGEHNHSHSVAETSGLILESS</w:t>
            </w:r>
          </w:p>
        </w:tc>
      </w:tr>
      <w:tr w:rsidR="00C96C3B" w:rsidRPr="00C96C3B" w14:paraId="53431A95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660F9C5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08</w:t>
            </w:r>
          </w:p>
        </w:tc>
        <w:tc>
          <w:tcPr>
            <w:tcW w:w="7801" w:type="dxa"/>
          </w:tcPr>
          <w:p w14:paraId="415ACBA4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TCTGATAAAACCCTAGATCACCACCATCACCATGACCCATACCATAACAATGATCAAACCAACATAAGTGGTACTAGATTTCCATTATCTAGTGATCCATCATCTTCTTTTGATCAGATGGCTACAAACATCCCATACTCATCATCTAACTATCTACATGGGTTTGATCCAGTGCACATGAGCTTCACTGAATCACTGTATGGTTCCATGGATTATAACACACTAAAAATGGCCTTCGACATGTCGTGCTCACCGTCTGAAGTTCTCTCTTCTGTTGATGGTGGTGGTGCTGGTCAGAAAACTGGTGGTCTTGGAGAATCAATATTGGAGGGTGGTGACATTCCGATGACACCGAACTCTTCGGTGTCAAATTCATCTTCTAATGAGAAAGACGCCGCTGAAGAAGAGACGACGAAGAGTACTAAGAAAGATGAGAAGCCGAAAGGGAACAAACCAAAAAAGAAATTAGAGAAACGTCAAAGAGAACCTCGATTCGCGTTCACCACTAAGAGCGAAGTTGATCATCTTGAAGATGGATACAGATGGAGAAAATATGGGCAGAAGGCAGTCAAGAACAGCCCTTATCCAAGAAGTTATTATCGATGCACCAGCCAGAAATGCATGGTGAAAAAACGTGTAGAGAGATCATTCCAAGATTCATCGATCGTGATTACAACATACGAAGGCCGACATAATCATCATAGTCCAGCGACTCTTCGAGGGAATGCTCTCAGAATGTCAGCACCTTCTATGTTACCATCACCACAATCAGTTCCAAGCTTCCCTCAAGAGCTACTAGTTCAAGCTC</w:t>
            </w: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CTCTATAAATAACAATCAAGGTAACACAGGTTCCATGCATACCCAAAACCTAACTACACTTCATCAGCTCCAATTTCCTGACTATGGCCTTTTGCAAGACATGGTTCCCTCATTCACCCATGAACAACATCAACAACAACAGTGA</w:t>
            </w:r>
          </w:p>
        </w:tc>
      </w:tr>
      <w:tr w:rsidR="00C96C3B" w:rsidRPr="00C96C3B" w14:paraId="006F2170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05FB552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02BBF9E9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SDKTLDHHHHHDPYHNNDQTNISGTRFPLSSDPSSSFDQMATNIPYSSSNYLHGFDPVHMSFTESLYGSMDYNTLKMAFDMSCSPSEVLSSVDGGGAGQKTGGLGESILEGGDIPMTPNSSVSNSSSNEKDAAEEETTKSTKKDEKPKGNKPKKKLEKRQREPRFAFTTKSEVDHLEDGYRWRKYGQKAVKNSPYPRSYYRCTSQKCMVKKRVERSFQDSSIVITTYEGRHNHHSPATLRGNALRMSAPSMLPSPQSVPSFPQELLVQAPSINNNQGNTGSMHTQNLTTLHQLQFPDYGLLQDMVPSFTHEQHQQQQ</w:t>
            </w:r>
          </w:p>
        </w:tc>
      </w:tr>
      <w:tr w:rsidR="00C96C3B" w:rsidRPr="00C96C3B" w14:paraId="4F37E8C3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262653C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11</w:t>
            </w:r>
          </w:p>
        </w:tc>
        <w:tc>
          <w:tcPr>
            <w:tcW w:w="7801" w:type="dxa"/>
          </w:tcPr>
          <w:p w14:paraId="53D28B54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GATAATTGAGATGGATTACTCGAAAGTGATTTCATCACAGACACAGAGCCAGAGTAGAACGAGAACAGGTCATGCACGTTTCAGAAGGGGTCCTTCGGTTTATCCCAAACAGCAAAACCAAGAGAGCAATTACGAACCCCGTTTGGTGACGACCCATCAACACGAAGAGGAGAATAAACCAAAATCTTCTGGATTTAAGATTTATAATTGCCCGACGCCGCCTATCCAACAAATAAACTATATAACACAGGTTTCCTTGGAAGAACTACAGCCTTCATCTTCGTTGAAGAGAAATTTTAGCTCTTCTGGAGATGCTGTTACCAAGTGCGGAGGAAGTGCTGGGAAGTATCATTGTTCGAATTCGAAGAGAAGGAAATCGAGAGTGAAGAGGGTGGTGACAGTGCCAGCGATTAGCTTGAAGATGACTGATATTCCAGCAGACGATTTTACTTGGAGGAAATACGGTCAAAAGCCCATCAAAGGATCCCCACATCCAAGGGGGTACTACAAGTGCAGTAGCATGAGGGGTTGCCCCGCACGAAAACGCGTGGAAAGAGCTTCAGATGATCCAAAAATGCTGATCGTCACCTACGAAGACGAGCACAACCACTCTCAATCGGTGGGGGAACCAACTGCTGTTATACTAGAATCTTCCTAG</w:t>
            </w:r>
          </w:p>
        </w:tc>
      </w:tr>
      <w:tr w:rsidR="00C96C3B" w:rsidRPr="00C96C3B" w14:paraId="7F096E88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EE9531D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482643F2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EIIEMDYSKVISSQTQSQSRTRTGHARFRRGPSVYPKQQNQESNYEPRLVTTHQHEEENKPKSSGFKIYNCPTPPIQQINYITQVSLEELQPSSSLKRNFSSSGDAVTKCGGSAGKYHCSNSKRRKSRVKRVVTVPAISLKMTDIPADDFTWRKYGQKPIKGSPHPRGYYKCSSMRGCPARKRVERASDDPKMLIVTYEDEHNHSQSVGEPTAVILESS</w:t>
            </w:r>
          </w:p>
        </w:tc>
      </w:tr>
      <w:tr w:rsidR="00C96C3B" w:rsidRPr="00C96C3B" w14:paraId="69EB2A69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7E24C85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12</w:t>
            </w:r>
          </w:p>
        </w:tc>
        <w:tc>
          <w:tcPr>
            <w:tcW w:w="7801" w:type="dxa"/>
          </w:tcPr>
          <w:p w14:paraId="2F9E608F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AGGAGATCGAGAAGCTTCTCGCGGTTGTTACGAGCTTGGGATCTCGTTTTCTAGTCCTCCACAAGCAATCCATGAGATGGGGTTTGTTCAGTTTGAAGAAAATCAGGGTTTGAGCTTCTTAGTCCCTCCCTCTCAGTCTTCTCAGGTTTCTCTGTCTTTTAACAACAGCAACAACAACAACAACGCTATTGGATTTAGTTGTAGCGATCTTGTGTCTAGGTCTTCTTGGAATAATGAACAGGTCGGAACTTTGGATCCAAAGGTTGTTAATGATGATAATTGTACTGGTAATGTTAACGATGGCAACAATTCATGGTGGAGGAATTCATCTTCAGAGAAGAGCAAAGTAAAGGTGAGGAGGAAGCTTAGAGAACCAAGGTTTTGTTTCCAAACTAGGAGTGATGTAGATGTACTAGATGATGGTTACAAATGGAGGAAATACGGCCAAAAAGTAGTCAAGAACAGTCTTCATCCAAGAAGTTATTATCGTTGCACACATAATAATTGTCGAGTGAAGAAGAGGGTTGAACGATTATCTGAAGATTGTCGAATGGTGATTACGACTTATGAAGGCAGACACACCCACTCCCCTTGTGATGATTCAAATTCATCTGAACAAGAATGCTTCAGCTCATTTTAA</w:t>
            </w:r>
          </w:p>
        </w:tc>
      </w:tr>
      <w:tr w:rsidR="00C96C3B" w:rsidRPr="00C96C3B" w14:paraId="55C7C9A4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DC6DD86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512D66A6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 xml:space="preserve">MEGDREASRGCYELGISFSSPPQAIHEMGFVQFEENQGLSFLVPPSQSSQVSLSFNNSNNNNNAIGFSCSDLVSRSSWNNEQVGTLDPKVVNDDNCTGNVNDGNNSWWRNSSSEKSKVKVRRKLREPRFCFQTRSDVDVLDDGYKWRKYGQKVVKNSLHPRSYYRCTHNNCRVKKRVERLSEDCRMVITTYEGRHTHSPCDDSNSSEQECFSSF </w:t>
            </w:r>
          </w:p>
        </w:tc>
      </w:tr>
      <w:tr w:rsidR="00C96C3B" w:rsidRPr="00C96C3B" w14:paraId="0BE65075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C8F8286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13</w:t>
            </w:r>
          </w:p>
        </w:tc>
        <w:tc>
          <w:tcPr>
            <w:tcW w:w="7801" w:type="dxa"/>
          </w:tcPr>
          <w:p w14:paraId="588F48BD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TCTTCATCTTCTCAAGTTATGCTAAACCAGGGCTTATTGGAGGATCAAGAGATGTCATCCTCTCAAATGGGTTTCTACGCAAATGGATCTTCTGTCCCTCCCAACTGGACCTTTCATCCACTTGGGTATCTTCAACCCAACAGAAGTACTTCTATGGGCACAAGAGATGTTACTTCTCATCTAAGTGAAAATCTCTCTTCCACAGCCCCAAAGCAAAGAGACGTAACTTCTCATCTTGATGAATTTGAAGAAGGTCCTTCACTTCGAAGATCTAACACTAATCTATGGGCTTGGGGAGAAGTGGAAGGATGGTTGGGAAGTAAGAGATATGGTGGAGATAATCATGTAGGAGTTGGTGCAATGAAGATGAAG</w:t>
            </w: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AGGTGACGAAGGCAAGGAGAAAAATTAGAGAGCCAAGGTTTTGCTTCAAGACTATGAGTGACGTGGATGTCTTGGACGATGGTTACAAGTGGAGGAAGTACGGTCAGAAAGTAGTGAAGAACACACAACATCCAAGGAGCTACTACCGTTGTACACAAGACAATTGTCGCGTGAAGAAGAGAGTGGAGCGATTAGCGGAGGACCCACGGAATGTGATCACGACTTATGAAGGGAGACATGCACATTCTCCATCACATGATCAGGAAAATTCCCAAGCTTCTTCCCAAATCAATAATTTCTTCTGGTAG</w:t>
            </w:r>
          </w:p>
        </w:tc>
      </w:tr>
      <w:tr w:rsidR="00C96C3B" w:rsidRPr="00C96C3B" w14:paraId="7717F726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DA94B28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02B50F48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SSSSQVMLNQGLLEDQEMSSSQMGFYANGSSVPPNWTFHPLGYLQPNRSTSMGTRDVTSHLSENLSSTAPKQRDVTSHLDEFEEGPSLRRSNTNLWAWGEVEGWLGSKRYGGDNHVGVGAMKMKKVTKARRKIREPRFCFKTMSDVDVLDDGYKWRKYGQKVVKNTQHPRSYYRCTQDNCRVKKRVERLAEDPRNVITTYEGRHAHSPSHDQENSQASSQINNFFW</w:t>
            </w:r>
          </w:p>
        </w:tc>
      </w:tr>
      <w:tr w:rsidR="00C96C3B" w:rsidRPr="00C96C3B" w14:paraId="6D8B38C6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D715D46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17</w:t>
            </w:r>
          </w:p>
        </w:tc>
        <w:tc>
          <w:tcPr>
            <w:tcW w:w="7801" w:type="dxa"/>
          </w:tcPr>
          <w:p w14:paraId="31142990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CGGTTGACCTTCTAGGGTATTCGAAGATGGAAGAACAGATCGCGATTCAAGAAGCGGCCACTGCAGGATTGAGAAGCATGGACCATCTGATCCGCATGTTATCTCATCAAAATCAACAAAACCAACAAAATCAGCAAATCAATCAGTTGGATTGCAGAGAAATTACTGATTTTACAGTATCTAAGTTCAAGAAAGTGATTTCGATCTTGAATCGGACTGGTCACGCTAGGTTTCGTCGCGGCCCTTCATGTTCTTCTTCATCATCTTTGGCTCCCCAAACTCAAGCTCAAACCCTAACCCTAACAACACCAACAGTTACACCAAATACGGTTTCGATTGTTCAACCACAACCGCAAATTTCACAAGGCCTAACCCTAGATTTCACAAAACCTAATCTGGTTAATTCAAACCCCAACCCTAATCTAAGCGAGGTTTCGACAAGCCAGTTTACCAAGGACAGTTTCAACTTATCTCCTCCGATTTCTACAACTTCATCGTTCATGTCTTCAATCACCGGAGACGGTAGCGTCTCTAACGGAAAACAAGGATCTTCTCTCTTCATTGCTCCGGCATCGACTGTTTCCGCCGGAAAACCGCCTCTTTCCTCTTCTTATAAGAAAAGATGCCACGAACACGGTCACTCCGACACTGTTTCTGCCAAATACACCGTTTCAGGCGGCCGTTGCCATTGTTCCAAGAGAAGGAAATCTCGAGTGAAGAAAACCATTAGAGTCCCTGCAATCAGTTCAAAGATGGCTGATATTCCTTCAGACGAATACTCATGGAGAAAATACGGACAGAAACCTATCAAGGGCTCACCTTATCCACGGGGATATTATAAGTGTAGTAGCGTAAGAGGATGCCCAGCAAGGAAACACGTGGAACGAGCACCAGATGATCCAACGATGCTGATCGTAACATACGAAGGAGAGCACCGTCACTCACAACAAACTCCCCTATCTGAACCAACCTCACTTGGAGGTGGTGTTAGTCTCATGTTCGAGTCTTAG</w:t>
            </w:r>
          </w:p>
        </w:tc>
      </w:tr>
      <w:tr w:rsidR="00C96C3B" w:rsidRPr="00C96C3B" w14:paraId="2718CBBB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10DFE5E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60E40821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AVDLLGYSKMEEQIAIQEAATAGLRSMDHLIRMLSHQNQQNQQNQQINQLDCREITDFTVSKFKKVISILNRTGHARFRRGPSCSSSSSLAPQTQAQTLTLTTPTVTPNTVSIVQPQPQISQGLTLDFTKPNLVNSNPNPNLSEVSTSQFTKDSFNLSPPISTTSSFMSSITGDGSVSNGKQGSSLFIAPASTVSAGKPPLSSSYKKRCHEHGHSDTVSAKYTVSGGRCHCSKRRKSRVKKTIRVPAISSKMADIPSDEYSWRKYGQKPIKGSPYPRGYYKCSSVRGCPARKHVERAPDDPTMLIVTYEGEHRHSQQTPLSEPTSLGGGVSLMFES</w:t>
            </w:r>
          </w:p>
        </w:tc>
      </w:tr>
      <w:tr w:rsidR="00C96C3B" w:rsidRPr="00C96C3B" w14:paraId="29FA4F6D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D4C946E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18</w:t>
            </w:r>
          </w:p>
        </w:tc>
        <w:tc>
          <w:tcPr>
            <w:tcW w:w="7801" w:type="dxa"/>
          </w:tcPr>
          <w:p w14:paraId="7DE73572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ACTAAGTTTGTTGGATACTTCTCTGAATTTCGACCTCAACTTGAATCCTATACCGAGTCGATGTGGAACTCCTAAGAAGGAATTGCAAAGTGATTTCATCGATGTAGGAATGAAACTTTCAGAAAAGGAAAAGGCTGGTCTATTAGTACAGGAGTTGAATCGAATTGCTGCAGAGAATAAGAAGCTGAGTGAGATGGTGACAGTTGTATGTGAAAAATATAACATTTTAAAGAACCATATGATGGACTTGATGAAAAACAATTCCAATAAAGGGTCTGCGATATCAATGAAGAGGAAGGCTGACAGCATTGATAATTCCCTTAATAATGGGATGATTGCCAATATGGAGAGTTACTCTAGTGATGAAGGATCCTGTAAGAAATCCAGAGGAGATCTCACTACAAAGATCTCGAAGGTTTATGTAAAGAGCGATCCATCCGATACTCGACTTGTAGTGAAGGATGAATATCAATGGAGGAAATATGGACAAAAAGTCACTAGAGATAACCCATCTCCTAGAGCTTACTTCAAGTGCTCCTTTGCCCCAAGTTGCCCAGTCAAAAAGAAGGTACAAAGAAGTCTTGAAGATCAATCTATCTTAGTGGCAACCTATGAAGGGGAGCACAACCACCCGCACCCTTCTCAAGTCGAGGAAGCAATGGGTTCAAGCCGTGGAGTAGC</w:t>
            </w: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CTTGGTTCGGTTCCTTGTTCTGCCTCCATCAACTCTTCAGGCCCCACTATAACACTTGATCTGACTCAACCCAGATTATCTAATGATCCCAAAAAACCTAGAGGGGATATTGAATCACCGGTGTTCAAACAGTTTTTGGTTGAGCAGATGGCTTCTTCGTTGTCGAAAGATCCAGGGTTCACAGCAGCACTTGCAGCCGCGATTTCTGGAAAAATTATTCAACATTCTTCGACTGAAAAATGGTAA</w:t>
            </w:r>
          </w:p>
        </w:tc>
      </w:tr>
      <w:tr w:rsidR="00C96C3B" w:rsidRPr="00C96C3B" w14:paraId="399EB31D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2C5C991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78D25F4B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ELSLLDTSLNFDLNLNPIPSRCGTPKKELQSDFIDVGMKLSEKEKAGLLVQELNRIAAENKKLSEMVTVVCEKYNILKNHMMDLMKNNSNKGSAISMKRKADSIDNSLNNGMIANMESYSSDEGSCKKSRGDLTTKISKVYVKSDPSDTRLVVKDEYQWRKYGQKVTRDNPSPRAYFKCSFAPSCPVKKKVQRSLEDQSILVATYEGEHNHPHPSQVEEAMGSSRGVALGSVPCSASINSSGPTITLDLTQPRLSNDPKKPRGDIESPVFKQFLVEQMASSLSKDPGFTAALAAAISGKIIQHSSTEKW</w:t>
            </w:r>
          </w:p>
        </w:tc>
      </w:tr>
      <w:tr w:rsidR="00C96C3B" w:rsidRPr="00C96C3B" w14:paraId="72CB0E2F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84A3B7A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19</w:t>
            </w:r>
          </w:p>
        </w:tc>
        <w:tc>
          <w:tcPr>
            <w:tcW w:w="7801" w:type="dxa"/>
          </w:tcPr>
          <w:p w14:paraId="72D865EC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agtaaatgtgaaatcgaaccttacaAATCATGAAAGAAGATCTCTTGAAGCTGAAACCAGAGCTTACGAGCTTCAATTTGAGAGCTTTAATGGTGGAAACGTTCTGAATTCGAGTTCTAATAATAATGCTTTAATGGGAGAAAATCCAAAAAGGAACGATTTTTCTGTAAAATCGGATTCTAGCGATTTCTCTAGTTCCAGATCGAATGCTGCTAGGTATAAATTGATGACTCCAGCTAGACTTCCAATCTCAAGGTCTCCATGTTTGACGATCTCTTCAGGTCTGAGCCCTACTACGTTGCTTGATACTCCTGTTCTTCTCTCGAACATGAAGGCAGAACCTTCACCGACCACTGGTGCCTTCAGCAAACCCCAAATCATGCATGACACACTCGTTTCTGATGAGTTCTCTTCTCCGAGGGACACATCCAATAGCTGTACTTATGATGAAAGAAACTATAATGACTTTAAGTTTAAATCTCACACTAGATTGAGCCCAGGTTCAAGCCTATCATTGGGACCTTTGGCTTCTACAGGGTTGAACCACCAGCACTGTGAGTCATTTGTTCGAGTCGAAGCTCAACACGAGACTCATACATTTGCATCCTCACCTTCTATTAGAAATGAGAAGATGTTAGCTTCCTCACATGAATTAACTTTATCTGTAACTGCTCCAAACCCATCAGTTCACATGGTGACTTCAAAAGCTAGTGCACCCAGTGAAGTTGCTTCTGATGAGTTGTCCCAGAGACAGGGTTCTCAAAATGGGATCCAAGCAATGCAATCTGATCATAGAGGAACTAATTCTTTGATAACGACTGAGAAATCATCGGAAGATGGATATAGTTGGCGAAAATATGGGCAGAAACATGTTAAAGGATGTGAGTTTCCACGGAGCTATTATAAATGTACTCATCCTTACTGCCAAGTGAAAAAGCAGTTGGAACGGTCTCACGATGGGCAGATTACAGATATAATCTACAAAGGAAATCACGATCATCCTAAACCTCAGCCTAGCCGTCGGATGACAGTTGGAACAATTGTGTCAACCCAAGAAGAAGGATCTGCTAGAGACAAGTCATCAAATGCGAATACCCAGACAAATCATCAAATTGAGCAAAATGTTACCCCTGATCTTTCTCCTGTTATGGCCAGTGGTGATAATGTAGAAGGTGTTCAGGATGATGATTATGATCCAGAGTCTAAGCGCAGGAAGAAAGACATTGGCGGCGTAGATGTTACAACAGGGGGTAAAATAACCGGGGAATCACGCCTTGTTGTTCAAACTCTAAGTGAAATTGATATACTGGATGATGGGTACCGCTGGCGCAAATATGGGCAGAAAGTGGTGAGAGGGAATCCTAATCCAAGGAGTTACTACAAATGCACAAATGTTGGATGCCCAGTTAGAAAACATGTGGAGAGGGCATCACATGATCCAAAAGCAGTTATAACTACATATGAGGGAAAACATAACCATGATGTACCAGCTGCAAGGACTAGCGCCCATGATGCATCAGTGTCAAAAGTTAATAATACAGCTTCAAATGACATGTTAATGATTAGATCTGAAGAAATTGACACCATTAGCCTTGATCTTGGGGTCGGGATTAGCTCAATTCCTGAAAATAGATCAAATGAGAAGCAGCAAACACTGGTGGTGGAACCTGCTCATAGCCAATCCCACATCGCTGATTCTAATTGTAGTAATATGAACCAACGAGCCCCAGTTTTGGCATATTGTGGTAGTTTGAAAGATGGCACAGATCAGTATGCGAAAAGGGAGGGCCGGGTTGAAAGTTTTAGATTTGAGACTCTACCATTAAATCATAACTATAACCCATACCTGCAGAGTGTGGGAAGATTAATAACAGGTCCATAA</w:t>
            </w:r>
          </w:p>
        </w:tc>
      </w:tr>
      <w:tr w:rsidR="00C96C3B" w:rsidRPr="00C96C3B" w14:paraId="14EE2E19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2EC203A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679D3459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EVNVKSNLTNHERRSLEAETRAYELQFESFNGGNVLNSSSNNNALMGENPKRNDFSVKSDSSDFSSSRSNAARYKLMTPARLPISRSPCLTISSGLSPTTLLDTPVLLSNMKAEPSPTTGAFSKPQIMHDTLVSDEFSSPRDTSNSCTYDERNYNDFKFKSHTRLSPGSSLSLGPLASTGLNHQHCESFVRVEAQHETHTFASSPSIRNEKMLASSHELTLSVTAPNPSVHMVTSKASAPSEVASDELSQRQGSQNGIQAMQSDHRGTNSLITTEKSSEDGYSWRKYGQKHVKGCEFPRSYYKCTHPYCQVKKQLERSHDG</w:t>
            </w: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ITDIIYKGNHDHPKPQPSRRMTVGTIVSTQEEGSARDKSSNANTQTNHQIEQNVTPDLSPVMASGDNVEGVQDDDYDPESKRRKKDIGGVDVTTGGKITGESRLVVQTLSEIDILDDGYRWRKYGQKVVRGNPNPRSYYKCTNVGCPVRKHVERASHDPKAVITTYEGKHNHDVPAARTSAHDASVSKVNNTASNDMLMIRSEEIDTISLDLGVGISSIPENRSNEKQQTLVVEPAHSQSHIADSNCSNMNQRAPVLAYCGSLKDGTDQYAKREGRVESFRFETLPLNHNYNPYLQSVGRLITGP</w:t>
            </w:r>
          </w:p>
        </w:tc>
      </w:tr>
      <w:tr w:rsidR="00C96C3B" w:rsidRPr="00C96C3B" w14:paraId="63FE669D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06B40EA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ktWRKY20</w:t>
            </w:r>
          </w:p>
        </w:tc>
        <w:tc>
          <w:tcPr>
            <w:tcW w:w="7801" w:type="dxa"/>
          </w:tcPr>
          <w:p w14:paraId="7DA5FD96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CAGTTGGTAGAATTCTATTCCAAGAAGAAAGATCTGACGTGTTGTCTTCTTTAAACAGCACAGACGATAAGTCATCAAATGGACATGATGCTTCGCAATCAAACAGGATTGATGATGAGGCTGCGGATGATAATCCGGAGTCTAACCGCAGCTCCCTTAAGTTCAATGAGGAGACCACCAGCAATGCTGACGCGGGGTTGAACCAGCAACAATGCAAGTCATCTGTGCAAGTCGAAGATCAAAGCGAGTCTCAGATATTTCTATCCTTACCTTCAGTTAATGAGACTATGCCCATATCCTCCCATGAGATGACTCTAATGGTTCCAAACCCACCAGTTTACATGGTTACCACAAGTGGTATTGTACCTATTGAAGTTGACTCCGATGAGTTGGGGCAAGGAGAGGGCTCAGACGGTGTGGTTCAACCAGTGCCCTTAAATCATAAGGAAACTAGTCCATCAATATCACTTGAGAGATTGTTGGAAAATGCGTATTACTGGCGAAAATATGGACAGAAGAATATTAAAGGAAGTGAATTTCCGCGAAGCTATTACAGATGCACACATCCTAACTGCCAAATGAAAATGCAATTTGTACGATCCCATGATGGGCGGGTTATAGAGATTATTTGTCGGGGAAGGCACAATCATCCTAAACCTCAACCTTGTAGTCGATTGGCAATTGGTGCTATCTTGTCTATCCATGAAGAAACATTTAATGAAATTTCTTCTCTAAGCAACACTGAAGATAAATCAGCAAATGGACGTGGCCAAACATCTCTTCATGAGAAGCGAAATGGTACCCCTGATCTTTCTCTTGTCACAGTCAGTGATGATGATGGCGAAGGTGCAGGTGGGGAATTGAACAGGATTGGCGACGAGGTTGAAGATGATAATGGTCCAGAGTCTAAGCGCAGGAGGAAAGACACGGGTGATGTAGATTTTGCTCAATTTGGTAGGGCAATCAAGGAAACACGTGTTGTTGTTGAAACTATAAGTGAATCTGATGTAGTGGATGATGGATACCGCTGGTGCAAATATGGGCGGAAAATGGTTAAAGGGAATCCTTATCCGAGGAACTACTTCAGATGCTCAAATACGGGATGCTCAGTTAAGAAGCACGTGGGGAGGGCATTACATAATCCGAAAGCACTAATAACCACATATGAGGGAAATCATAACCATGATCAACCTCCTCCAAGGATTCCTAACCAGGACACAGCTGGGCCCATAGTTACAGCTTCAGATGGCACCTTAGAAACTAGATCAGAACTTGATACAATTATCCTTGAAGTTGGGGCCGGGCTGTGCTCGAGTCCTGAAAATATACTAGACACCGAACCCATCCAAAGTCAATCTCACATTGCCGATCCTGATCGTGTCGAGTTGATTGAAGCAGCCCCAGTTTCAGCACATAATGATGATTTAAACGGAAGCGCAGATGGAGACAGATCAAGGGATCAGGGTGAGAGCTTTTACTTCAACACTCCACCTTTGGACCAATCATCTGTGACTCAAACATAG</w:t>
            </w:r>
          </w:p>
        </w:tc>
      </w:tr>
      <w:tr w:rsidR="00C96C3B" w:rsidRPr="00C96C3B" w14:paraId="68EB49C4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1B39071" w14:textId="3EB214D8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50B91F1C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AVGRILFQEERSDVLSSLNSTDDKSSNGHDASQSNRIDDEAADDNPESNRSSLKFNEETTSNADAGLNQQQCKSSVQVEDQSESQIFLSLPSVNETMPISSHEMTLMVPNPPVYMVTTSGIVPIEVDSDELGQGEGSDGVVQPVPLNHKETSPSISLERLLENAYYWRKYGQKNIKGSEFPRSYYRCTHPNCQMKMQFVRSHDGRVIEIICRGRHNHPKPQPCSRLAIGAILSIHEETFNEISSLSNTEDKSANGRGQTSLHEKRNGTPDLSLVTVSDDDGEGAGGELNRIGDEVEDDNGPESKRRRKDTGDVDFAQFGRAIKETRVVVETISESDVVDDGYRWCKYGRKMVKGNPYPRNYFRCSNTGCSVKKHVGRALHNPKALITTYEGNHNHDQPPPRIPNQDTAGPIVTASDGTLETRSELDTIILEVGAGLCSSPENILDTEPIQSQSHIADPDRVELIEAAPVSAHNDDLNGSADGDRSRDQGESFYFNTPPLDQSSVTQT</w:t>
            </w:r>
          </w:p>
        </w:tc>
      </w:tr>
      <w:tr w:rsidR="00C96C3B" w:rsidRPr="00C96C3B" w14:paraId="151B3078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579C0D1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21</w:t>
            </w:r>
          </w:p>
        </w:tc>
        <w:tc>
          <w:tcPr>
            <w:tcW w:w="7801" w:type="dxa"/>
          </w:tcPr>
          <w:p w14:paraId="4AE6D8E2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TTCAACAACAGCTAAGAATTCTATTCAGCTTACCCAGAAAATGTTCTTAGAAAACCCATCATTAGAAATGGGTTCACTTTCTAAGAATCCTCACCAACTTTCCCAACAAACACCACCAACACACTATCAACTCCTCCAACAACAACAACAACATCAGCAACAACAACACAGGTTTCAAATTCAGCAACAACAACAGATGAAATTCCAAGCCGAGATGATGTATAGGAGGAGCAATAGCGGCATAAACCTCAAGTTTGATAGCTCTAGTTGCACACCCACCATGTCATCAACTAGATCTTTCATCTCATCTCTAAGCATGGATGGAAGTGTGGCTAACATGGATGGAAAAGCCTTTCATTTGATCGGTGCA</w:t>
            </w: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CACAGTCGTCGGATTGGAACTCGAACCAGACTCCAAAGAGGAGGTGCTCTGGTAAGGGAGAAGATGGAAGTGTTAAATGTGGAAGTAGTGGTAGATGCCACTGTTCAAAGAGGAGGAAACTGAGGGTGAAGAGATCTATCAAGGTGCCTGCTATTAGTAACAAACTTGCAGATATCCCTCCCGATGAGTATTCGTGGAGGAAGTATGGGCAGAAGCCAATTAAGGGTTCTCCACACCCTAGGGGATACTATAAATGTAGCAGCATGAGAGGTTGCCCAGCGAGGAAGCATGTCGAGAGGTGCTTGGAAGATCCCTCAATGCTTATCGTCACTTACGAAGGTGAGCACAACCACTCTAGGCTGCTCTCGCAATCTGCCCACACAGAGACCATATAG</w:t>
            </w:r>
          </w:p>
        </w:tc>
      </w:tr>
      <w:tr w:rsidR="00C96C3B" w:rsidRPr="00C96C3B" w14:paraId="63E2A4BA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F1F2151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784E0354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DSTTAKNSIQLTQKMFLENPSLEMGSLSKNPHQLSQQTPPTHYQLLQQQQQHQQQQHRFQIQQQQQMKFQAEMMYRRSNSGINLKFDSSSCTPTMSSTRSFISSLSMDGSVANMDGKAFHLIGAPQSSDWNSNQTPKRRCSGKGEDGSVKCGSSGRCHCSKRRKLRVKRSIKVPAISNKLADIPPDEYSWRKYGQKPIKGSPHPRGYYKCSSMRGCPARKHVERCLEDPSMLIVTYEGEHNHSRLLSQSAHTETI</w:t>
            </w:r>
          </w:p>
        </w:tc>
      </w:tr>
      <w:tr w:rsidR="00C96C3B" w:rsidRPr="00C96C3B" w14:paraId="127B31C1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8D64D1D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23</w:t>
            </w:r>
          </w:p>
        </w:tc>
        <w:tc>
          <w:tcPr>
            <w:tcW w:w="7801" w:type="dxa"/>
          </w:tcPr>
          <w:p w14:paraId="20590756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GAAGAAAGAATCAATGGAACCAGAGAATTCGATCGAGTTATCGACATTTTCCGATCAGATTCCCACTAATTACTATCCATCATCAAGCATCTTCGACATGTGTGAAGACGAAAAAGGCTCTCTAGGCTTCATGGACTTACTTGGTATCCATGATTTTAATCATTCTATATTCGATTTGCTACAACCATCATCAGTAGCGATACCTCCACCAACAACAACCACAACTTCCTTACTTCCAGAGTCATCTGAGGTGTTGAATTTTCCGACGACGCCGAACTCTTCATCGTCTATCGAAGCAACAGCCAACGATGAGCAAACGAAGGTAGCTGAAGAAGAAGATGAACAAGAGAACACTAAGAATCAATCAAAACCCAAAACCAAGAATAAAAAACGACAGAGGGAACCGAGATTTGCGTTCATGACAAAGAGCGAGGTTGATCATCTTGAAGATGGGTACAGATGGAGAAAATACGGACAAAAAGCTGTGAAAAATAGCCCTTTTGCTAGGAGCTACTACCGTTGCACCAATGGCACATGTAGTGTGAAGAAGCGTGTGGAACGATCGTCCGAGGATTCGACGATCGTCGTAACAACCTATGAAGGCCAACACACTCATCCTAGCCCAATCATGCCACGAGGAAGCCATGCCGTAGTCCCACAAGTTTCGGGCAGCTTTGGGGCCGTCGACGCCACCACCGCTTCCTTTGCTACTTCGATGCAAATGACACAAACTCATTACCAACAACAACCCTATTTCCATAGCTTAATACCTCTTTCAAATTTTGGTTCGTCGACTTCACTTTCTTCATCTTTACCTACTTTTCTTCATGAGAGACGTTTTTGCACTCCATCAGCAACATCTTTGCTTAGAGATCATGGGCTTCTTCAAGATATCGTTCCGTCCGATATGCGTAAAGAGGAGTAG</w:t>
            </w:r>
          </w:p>
        </w:tc>
      </w:tr>
      <w:tr w:rsidR="00C96C3B" w:rsidRPr="00C96C3B" w14:paraId="115FAF97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B3085D8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2F8B62F2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EKKESMEPENSIELSTFSDQIPTNYYPSSSIFDMCEDEKGSLGFMDLLGIHDFNHSIFDLLQPSSVAIPPPTTTTTSLLPESSEVLNFPTTPNSSSSIEATANDEQTKVAEEEDEQENTKNQSKPKTKNKKRQREPRFAFMTKSEVDHLEDGYRWRKYGQKAVKNSPFARSYYRCTNGTCSVKKRVERSSEDSTIVVTTYEGQHTHPSPIMPRGSHAVVPQVSGSFGAVDATTASFATSMQMTQTHYQQQPYFHSLIPLSNFGSSTSLSSSLPTFLHERRFCTPSATSLLRDHGLLQDIVPSDMRKEE</w:t>
            </w:r>
          </w:p>
        </w:tc>
      </w:tr>
      <w:tr w:rsidR="00C96C3B" w:rsidRPr="00C96C3B" w14:paraId="0D2F7446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EDFE6E2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25</w:t>
            </w:r>
          </w:p>
        </w:tc>
        <w:tc>
          <w:tcPr>
            <w:tcW w:w="7801" w:type="dxa"/>
          </w:tcPr>
          <w:p w14:paraId="0EA93A54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AGAAACAGAAGGAAGTGGTGGTGGGGCAATTGGTTTGGATGCCCCAATTGAGATTTCTAGGGATTGGAAGCCTCCATCAATGTGTATTAATGGAGGCAGTATTGCTGAGAGAAGGGCTGCGAGGTGCGGATTCAATGCCCCAAGGATCAATACAGCTCGGTTTAGATCCATTAGTCCGTTGTCGTCGCCATCGGTTCATTCACCTTATCTCACGATACCGTCGGGTATAAGTCCCACAACATTGCTTGATTCCCCTGTTATGCTTCCAAATTCTCAGGCACAACCATCTCCAACAACTGGAACTTTTCCATTGCCCTCTCTGATTCATGGGAGTACAATGCCAATTTCTTCAATTTCTAATTCAGAAAAAGACAAGGGCGAGGATGCTGATTCCCCATTCATGTTCAAGCCTCATTTGGATGCTTTTTCTTTGCAATGCCTTTCCGGTGCAGAAAATAAGGTTTCTTCTCTTTCCAATGAGGCTCAGGATATGGGGATGGATAATGTCAACCATCAAGTTCTCGTTCCAGTGCAACCACAAGTTGATTTCGAGTGTCAAGCAGGGTTTTTGAATCAAAAAGTGATAAAGAATTCTCCCTCTGATATAGAAGTATCCAACGGTATGATTGTTAATTCAAAGTGCATTGCTTTGCAAACACTGGATTCTGGTTTTGCCAGCGATCAAGCACCTCAACATGAGGAGCAGTTGCACGTAGAGGATACTACAGGCTCACAACAGCTTTTGG</w:t>
            </w: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AGGGGACCAGAGAGAGGCATATCTACCCATGGCAATAGGTAAACCATCAGAAGACGGATATAATTGGAGAAAATACGGCCAAAAACAGGTAAAAGGAAGTGAATTTCCTCGGAGCTACTACAAATGCACTCATCCAAATTGTCAGGTGAAGAAAAAGATAGAGCGTTCACATGATGGTCAGATAACCGAAATTATTTATAAGGGTGCTCATAATCATCCAAAGCCTCAGCCTAGTCGACGATCGGCACTTGGATCAGCATTCCCTTTTAATGAGATTTCAGAGACTGGTGAGGGCTCTGGATCTTATGTCAACAAATTTCAAGGAGGATATACTTGGAGAAGTACTCTACAGGGTTCTAAGGATATTAAAGTTAGCTCAGATTGGGTAGCTGATGGTCTGGAAAGAACATCGTCTACATCTGTTTTAACTGAGCATTCTGATCCATTATCAACTGCGCAAGGGAAACACTTAGATATACTTGAATCTGCTGATACTCCAGAGCTTTCATCTACACTTGCTAGTCATAATGAAGATGAAGATAGGGCCACACAGGGAAGTATATCACTTGGTGAAGATGATGATGATGAGTCAGAGTCAAAAAGAAGGAAGAGAGATTGCGGTTTGATTGAAACAAATTTGGTATCCAGAGCTGCTCGTGAACCGAGAGTTGTTGTCCAAACAGACAGTGAAGTGGACATACTTGATGATGGATACCGCTGGCGCAAGTACGGGCAAAAAGTGGTCAAAGGGAATCCAAATCCTAGGAGCTACTACAAATGCACGAGTGCTGGATGCTCTGTGAGAAAGCATGTGGAAAGAGCCTCACATGATTTGAAATATGTGATCACCACGTATGAGGGAAAACACAACCATGAAGTACCAGCAGCCAGAAACAGTAGTCATGTCAACTCAACTAATGGAAATGTACTTCCATCCACCACAAATGCTCAAGCCACCCTCAATTTACCGAGAAACACCAATGTCCCAAAACCCGAACCACAAGTTCAAGATTTTGTACCTCATTTTGAGAGAAAACCTAACCTCAGTAATGACTTCTTTAAACCCATTAATCTAGGTGAGCTTGCTAGTGATATGAAGTTTGGGGCTATGAAGCTTCCACCCTTTCAGACTGCCATGCCTTCTTTTGGTGGATTCAATGCTAACCACAGCGAAGCTCTTCAATCAGCTTCTATTGCTCATATTGCTTCTGAATTCCCAATTACATTGCCAATGAATCTTCCCCTCTCAACAAACCTGGCAATGTCGGGTTTTAATTTTAATAGCATCGGAAAGCGTGTTTGTCCTACTCAGACTTACCTTGGGGAACAGCAACCTAAGGAAGCTGATATGAGGTTCCTCAGGCCTAAACAGGAGCTGAAGGATGAAACTGTTTTTGAGACCCTTCTGCCTATTGATCATCTTGCTGGTGCGTCATCGTCTGTATATCACCAGATTATGAGAGGTTTTCCATTATAG</w:t>
            </w:r>
          </w:p>
        </w:tc>
      </w:tr>
      <w:tr w:rsidR="00C96C3B" w:rsidRPr="00C96C3B" w14:paraId="7EE7F954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08C470B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508E51E1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EETEGSGGGAIGLDAPIEISRDWKPPSMCINGGSIAERRAARCGFNAPRINTARFRSISPLSSPSVHSPYLTIPSGISPTTLLDSPVMLPNSQAQPSPTTGTFPLPSLIHGSTMPISSISNSEKDKGEDADSPFMFKPHLDAFSLQCLSGAENKVSSLSNEAQDMGMDNVNHQVLVPVQPQVDFECQAGFLNQKVIKNSPSDIEVSNGMIVNSKCIALQTLDSGFASDQAPQHEEQLHVEDTTGSQQLLEGDQREAYLPMAIGKPSEDGYNWRKYGQKQVKGSEFPRSYYKCTHPNCQVKKKIERSHDGQITEIIYKGAHNHPKPQPSRRSALGSAFPFNEISETGEGSGSYVNKFQGGYTWRSTLQGSKDIKVSSDWVADGLERTSSTSVLTEHSDPLSTAQGKHLDILESADTPELSSTLASHNEDEDRATQGSISLGEDDDDESESKRRKRDCGLIETNLVSRAAREPRVVVQTDSEVDILDDGYRWRKYGQKVVKGNPNPRSYYKCTSAGCSVRKHVERASHDLKYVITTYEGKHNHEVPAARNSSHVNSTNGNVLPSTTNAQATLNLPRNTNVPKPEPQVQDFVPHFERKPNLSNDFFKPINLGELASDMKFGAMKLPPFQTAMPSFGGFNANHSEALQSASIAHIASEFPITLPMNLPLSTNLAMSGFNFNSIGKRVCPTQTYLGEQQPKEADMRFLRPKQELKDETVFETLLPIDHLAGASSSVYHQIMRGFPL</w:t>
            </w:r>
          </w:p>
        </w:tc>
      </w:tr>
      <w:tr w:rsidR="00C96C3B" w:rsidRPr="00C96C3B" w14:paraId="6CB6E64B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4550E7E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26</w:t>
            </w:r>
          </w:p>
        </w:tc>
        <w:tc>
          <w:tcPr>
            <w:tcW w:w="7801" w:type="dxa"/>
          </w:tcPr>
          <w:p w14:paraId="6E19BEBA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CTTCTTCACCTGGAAGTTTAGAGACTTCTGCTAATTCTCATTCAAACTTTTCTTTTTCGTCCCAATTTTTAAATCCCTCTTTCACTGATCTTCTCTCGGGAGGAGGAGAAGATGATACATATAATCAAAATCAAGAGAGAATTACAATGAGTCAAGGACTATCAGATCGTATTTCTGATCGAACAGGTGGTGTTGGAGTTCCAAAATTTAAATCAATTCCTCCTCCTCAACTACCCATCTCTCCAACTTTGTTTTCTCCTTCTTCTTATTTTTCAATACCAACTGGTATCAGCCCAGCTGAACTCTTAGATTCACCTGTCCTTCTCTCATCTTCTAATATTCTACCATCTCCAACTACTGGATCATTTCCTGCTCAAGCATTCAATTGGAGGGGTAATTCTGGTGATTTCCAACAAGGTATCAAGAAAGAATACAGAAACTCCTCTGATTTCTCTTTCCAACCCCAAACAAGGCCTACTACAACTTCGTCTGGATCGTTCTTTC</w:t>
            </w: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GACCTCTAAGACAACAATTTCTTCGGGAGAAAGCAATAAAGGACAGCAACAACCATGGAATTTCCAAGAATCAACCAAACAGACTAATTTCTCAACTGGGAAGAACATTGTCAAATCAGAATTTGTCCCATTACATAGCTTTTCACCTGAAATTTCTACAATACAAACTAATACCCAAACCAATGGAGGACTCCAATCTGATTATAACCAATACTCTCAACCTTCTCAATCTATTAGAGAGCAAAAAAGATCAGATGATGGATATAATTGGAGAAAATACGGCCAAAAACAAGTGAAAGGAAGCGAAAATCCTCGTAGTTATTACAAGTGCACTTATCCTAATTGCCCAACTAAGAAGAAAGTTGAGAGGTCTTTAGATGGACAGATTACTGAAATAGTTTATAAGGGTAGTCATAACCATCCAAAGCCTCAATCTACTAGAAGATCATCATCTTCATCTCATCAAATTCAAGCTTCTTTGGCCCCTTCTTTAGAAATATCTGATCATTTTGCATCACATGGGACTACACAAATGGAATCAGTTGCGACGCCTGAGAATTCTTCGATCTCTATTGGAGATGATGATGTCGATCGAAGCTCTCAGAGGAGTAAGTCAGGTGGTGATGAATTTGATGAAGATGAACCAGAGGCCAAAAGATGGAAGAAAGAGAATGAAAATGAAGGTATATCAGCTTCAGCAAATAGAACTGTGAGGGAACCTAGAGTTGTAGTTCAAACAACTAGTGACATTGACATTCTTGATGATGGATATAGGTGGAGGAAATATGGGCAGAAAGTAGTAAAGGGAAATCCCAACCCAAGGAGTTACTACAAGTGTACAAGTACTGGATGCATGGTACGAAAGCACGTCGAGAGAGCATCCCATGATCTTAGAGCGGTGATCACAACATACGAGGGGAAGCATAATCATGATGTTCCTGCAGCTCGTGGCAGTGGCAGCCATTCGATTAATAGGCCATTGCCGGATAACAACAACAATAACAATAATGTAGCAATGGCAATAAGGCCTTCGATCACGAACAATCACTCTAACAATATGATGAGCAACATGCTTCGGAATCCGAGAATACAAATGTCGGACGGGCAAGCGCCCTTCACACTAGAGATGCTACAGAGCCCAGGGAGTTTTGGATTTGGAAACTCGATGGGTTCATACATGGGTCAACACGTACAACAACAACAACAACAACAGCACACAGACAATGGGTTCCCAAAGACCAAAGAAGAACCAAAGGAAGACATGTTTATGGAGTCTCTCTTATACTGA</w:t>
            </w:r>
          </w:p>
        </w:tc>
      </w:tr>
      <w:tr w:rsidR="00C96C3B" w:rsidRPr="00C96C3B" w14:paraId="771A4D89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FADCDD9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09BEC864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ASSPGSLETSANSHSNFSFSSQFLNPSFTDLLSGGGEDDTYNQNQERITMSQGLSDRISDRTGGVGVPKFKSIPPPQLPISPTLFSPSSYFSIPTGISPAELLDSPVLLSSSNILPSPTTGSFPAQAFNWRGNSGDFQQGIKKEYRNSSDFSFQPQTRPTTTSSGSFFPTSKTTISSGESNKGQQQPWNFQESTKQTNFSTGKNIVKSEFVPLHSFSPEISTIQTNTQTNGGLQSDYNQYSQPSQSIREQKRSDDGYNWRKYGQKQVKGSENPRSYYKCTYPNCPTKKKVERSLDGQITEIVYKGSHNHPKPQSTRRSSSSSHQIQASLAPSLEISDHFASHGTTQMESVATPENSSISIGDDDVDRSSQRSKSGGDEFDEDEPEAKRWKKENENEGISASANRTVREPRVVVQTTSDIDILDDGYRWRKYGQKVVKGNPNPRSYYKCTSTGCMVRKHVERASHDLRAVITTYEGKHNHDVPAARGSGSHSINRPLPDNNNNNNNVAMAIRPSITNNHSNNMMSNMLRNPRIQMSDGQAPFTLEMLQSPGSFGFGNSMGSYMGQHVQQQQQQQHTDNGFPKTKEEPKEDMFMESLLY</w:t>
            </w:r>
          </w:p>
        </w:tc>
      </w:tr>
      <w:tr w:rsidR="00C96C3B" w:rsidRPr="00C96C3B" w14:paraId="013FD6B8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71D7D3A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27</w:t>
            </w:r>
          </w:p>
        </w:tc>
        <w:tc>
          <w:tcPr>
            <w:tcW w:w="7801" w:type="dxa"/>
          </w:tcPr>
          <w:p w14:paraId="5159E8AB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CTACTACTACAAACATTGAAGATCCTTTCTCCTTCTTTGCTCCTTTTGATTTTAAACAAGAAGATGGTCTTCTCTGTTTTCCAGATCTCTTTGAAACAGGTACTGTTATTGAAGAACTCGAACAACTCTACAAACCCTTCTTCCCCAATTTCCAGCCCATCTCTCCTCAGAACATACCCACACCCATTCCTCCAATAATCCTACCTCAACAACAACAACAACAACAACAACAACAACAACAACAACAGCAGCAGCAACAGAGACAACAACAACAACACCAACAACCGAATCGTTCTCTTGTGGGGTCTTTTACTGCTTCTTCTAGCTCCCATCCTCAAACCCCTAGACCAAAAAGAAGGAAGAACCAACAAAAGAAGGTTGTGTGCCAAGTACCCGCAGAGGGTCTCTCTTCTGATATGTGGGCTTGGCGTAAATACGGACAGAAACCCATCAAGGGCTCTCCCTACCCAAGAGGCTATTACAGATGCAGTAGTTCAAAGGGTTGTTTAGCGAGGAAACAAGTGGAGCGAAACCGATCAGATCCTGCGATGTTCATCGTAACCTACACAGCAGAACACAACCATCCAGTCCCCACTCATCGAAACTCTCTCGCTGGAAGCACTCGTCAGAAATTCACTACATCTCCAAAAACTACAACCAACACCAAACCCTCTTGTTCATCTTCTTCTCCAACTTCAACAACAGATCTCTCTCCAACAACCCCCTTTAACAACATCAATGGATGA</w:t>
            </w:r>
          </w:p>
        </w:tc>
      </w:tr>
      <w:tr w:rsidR="00C96C3B" w:rsidRPr="00C96C3B" w14:paraId="23490913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91D0838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39D108BD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ATTTNIEDPFSFFAPFDFKQEDGLLCFPDLFETGTVIEELEQLYKPFFPNFQPISPQNIPTPIPPIILPQQQQQQQQQQQQQQQQQQRQQQQHQQPNRSLVGSFTASSSSHPQTPRPKRRKNQQKKVVCQVPAEGLSSDMWAWRKYGQKPIKGSPYPRGYYRCSSSKGCLARKQVERNRSDPAMFIVTYTAEHNHPVPTHRNSLAGSTRQKFTTSPKTTTNTKPSCSSSSPTSTTDLSPTTPFNNING</w:t>
            </w:r>
          </w:p>
        </w:tc>
      </w:tr>
      <w:tr w:rsidR="00C96C3B" w:rsidRPr="00C96C3B" w14:paraId="044C1021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3EDE7EE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28</w:t>
            </w:r>
          </w:p>
        </w:tc>
        <w:tc>
          <w:tcPr>
            <w:tcW w:w="7801" w:type="dxa"/>
          </w:tcPr>
          <w:p w14:paraId="18E780FC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TCTGATGAAACTAGAGATCTATACCACCATCACCCATTCAACGATGTTGATAGCCGAAACATCAGTGGGTCCACCTTCCCATTCTCTAATGATCCTTCAATTTTCAATCCAACGGTTCCTACTGCACCAGGTGGCTCGTCATCTTACAATCTACATGGATTTGATCCATCTTACATGAGCTTCACTGATTGTTTACATGGCTCTATGGACTATACTACAGTAGCAAGAGCCTTCGATTTGTCGTGTTCTTCGTCTGAAGTTTTTAGTTCTTTAGATGAAGGTCAGAAGAAGAGTGGTCTTGGAGATTCAGTGGGGACTATTCCAGTAACACTCAATTCTTCGATCTCATCGTCGTCTAATGAATCAGTTGCCGAAGAAGATTCAATAAAGAAAGATCGACAGTCGAAAGGTTTTGAAGATGGAGTTGAAAGCTCTAAGAAAGTGAACAAACCCAAAAAGAAAGGAGAGAAAAGGCAAAGAGAGCCGCGATTTGCATTCATGACTAAGAGTGAGGTGGATCATCTTGAAGATGGTTACAGATGGAGAAAATATGGGCAAAAGGCAGTCAAGAACAGTCCTTATCCAAGAAGCTATTACAGGTGCACCACTCAGAAGTGCACAGTGAAGAAAAGAGTGGAGAGATCTTTCCAAGATCCATCAATAGTGATTACCACTTATGAAGGCCAACATAACCATCAAAGCCCGGCGACAATTCGAGGAAATATGGCTGGAATGTTAGCACCTTCTATGTTAACATCACAACTGATGGGGCCGAGCTTCCATCGAGAACTACTACAGGTACCCAACCAAGGTCACACAAACTCCAATTATCCACCACACTTCACTACTCTTCAGCAGCTTCAGCTTCCTGACTATGGTCTTTTACAAGACATAGTTCCTTCATTCAACCACAAACACCAGCCATGA</w:t>
            </w:r>
          </w:p>
        </w:tc>
      </w:tr>
      <w:tr w:rsidR="00C96C3B" w:rsidRPr="00C96C3B" w14:paraId="7774B2A4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5136786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04777FF6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SDETRDLYHHHPFNDVDSRNISGSTFPFSNDPSIFNPTVPTAPGGSSSYNLHGFDPSYMSFTDCLHGSMDYTTVARAFDLSCSSSEVFSSLDEGQKKSGLGDSVGTIPVTLNSSISSSSNESVAEEDSIKKDRQSKGFEDGVESSKKVNKPKKKGEKRQREPRFAFMTKSEVDHLEDGYRWRKYGQKAVKNSPYPRSYYRCTTQKCTVKKRVERSFQDPSIVITTYEGQHNHQSPATIRGNMAGMLAPSMLTSQLMGPSFHRELLQVPNQGHTNSNYPPHFTTLQQLQLPDYGLLQDIVPSFNHKHQP</w:t>
            </w:r>
          </w:p>
        </w:tc>
      </w:tr>
      <w:tr w:rsidR="00C96C3B" w:rsidRPr="00C96C3B" w14:paraId="7E3E3B50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2F63936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30</w:t>
            </w:r>
          </w:p>
        </w:tc>
        <w:tc>
          <w:tcPr>
            <w:tcW w:w="7801" w:type="dxa"/>
          </w:tcPr>
          <w:p w14:paraId="4AFD9B5E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CAAGTAGCGGATTTAGCCTTAACCACTATTTGGATCAGGAGAAAAACACAAATAGTTTAACGGTCGACAGTGGATTTGGTAACAGACACCCTATTTCGGAGCACAGCACAGCTTATCCAATGGCAAGTAGCGGATTTGACCTTAACCACAATTTTGATCAGGAGCGTCAAGACATCGGTGATGAAATAATGAACGACCTCAATTTTGAAGATCACAACATAGATAATTCAGTAGCCAGCAATGGAATTGTTGGTATACAAACTCGAAAAGTGAACACAAGATACTTAGATCAAAACCCTTTGATAATCAATGTGTTAGTCCAAGGAAAGGAACTTTTGAATCAGCTTCGAATCCATCTTAATCCCTCTTCTTCGACAGGAGAATTTCTAATAGAAAAGATGCTATCTTCCTTCAACGAGACTCTTTTGATTCTGAATCCAAGTGTTTCAGAAACAGAGATTCAACCAATAGAACCCATATCTAGTATTTTGGATTCTCCACGTTCGGTCAATGGGAGTCCACAAAGCGACGATTTGAATCGAAGAGATACGTACAAGAAGAGGGAAATGTTGCCTCGATGGTCCAAACAAGTCCGTGTTTGCTCTCGGACTGGGCTCAAAGGTGCTCTTGATGATGGTAACAGTTGGATGAAATATGGACAAAAAGACATCCTTGGAGCTAAGTACCCAAGAAACTATTTTCGATGCTTGTATCATAAACGTCAAGGGTGTTTGGCTACAAAGAAAGTTCAACGATCCGAAGATGACCCATCATTCTTCGAAGTCACTTATCGAGAAAGACACACCTGCATCCAGGGCAGAGCTAGTAAGAAGTTGGTGGGGGGCAATTGCCCCTCCAGAACTTTGGGACACCCCTATATTTTCAAGTAA</w:t>
            </w:r>
          </w:p>
        </w:tc>
      </w:tr>
      <w:tr w:rsidR="00C96C3B" w:rsidRPr="00C96C3B" w14:paraId="1388A47B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47667EC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3D7D85F4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ASSGFSLNHYLDQEKNTNSLTVDSGFGNRHPISEHSTAYPMASSGFDLNHNFDQERQDIGDEIMNDLNFEDHNIDNSVASNGIVGIQTRKVNTRYLDQNPLIINVLVQGKELLNQLRIHLNPSSSTGEFLIEKMLSSFNETLLILNPSVSETEIQPIEPISSILDSPRSVNGSPQSDDLNRRDTYKKREMLPRWSKQVRVCSRTGLKGALDDGNSWMKYGQKDILGAKYPRNYFRCLYHKRQGCLATKKVQRSEDDPSFFEVTYRERHTCIQGRASKKLVGGNCPSRTLGHPYIFK</w:t>
            </w:r>
          </w:p>
        </w:tc>
      </w:tr>
      <w:tr w:rsidR="00C96C3B" w:rsidRPr="00C96C3B" w14:paraId="602DCEE7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C1AB70E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ktWRKY31</w:t>
            </w:r>
          </w:p>
        </w:tc>
        <w:tc>
          <w:tcPr>
            <w:tcW w:w="7801" w:type="dxa"/>
          </w:tcPr>
          <w:p w14:paraId="27ED9304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CAGAGGAGGAGGACTCAGTATTGAATCTGATCCTATTGGTTTCTTTGTAACCAAGCCAACTCCCATTAATTCATTTTTGAAACCAAATAATCTCAAACGAAAATTCGATTTAATGGAACCACGTATTGATTTCTCCATGAATCTTAGTTCTAGTGATAATCAAATCACACAGCCTTCGTCCGATGAGAAACGGGTCGATGAGATGGATTTCTTCTCTGATAAAAACAGACTTCAAGATTCCAATAATAACAACTCTTCCAACATTGATGTCAAGAAGGAGAATTCTCATGGTGGAGTTCCTCCACCAAGGTTCAATTTTGATGTTAATACTGGTTTAAACCTTCTTACTGCTAATACGGGAAGCGATCAATCTACGGTGAGCGATGGGATATCGACCAACGTTGACGATAAGCGAAGAATGAATGAGCTGGTAGTTCTTCAAGTTGAGCTTGAGAGGATGAATGAAGAGAATCAGAGGTTGAAAGGGATGTTAAATCAAGTGAACAACAACTATAACAATCTTCAGATGCATTTTGTAACCATGATGCAACAACAAAATCAAAAACCTGAAATCATCCCAGAAAATGAGGTGACTGATGGAAAAATCGAGGAGAAGAAACAAGAAGGCAGTGTAGGATTAATGGTGCCTCGACAATTCATGGATCTAGGCCCTGTGGCGACAGCTGAAACCGATGAAGTTTCTCAGTCTTCTACTGAAGAAAGAAGTCATAATCGCTCTGTATCACCGCCTAACAATGCAGAAGTAGTGTCAAAGAATGGCAACAACAATGAGATTGTACCCTTTGATCAGGACAAGAGCGATTTCTCCGATGGTAGAGGAGTTGGTAGGGAAGAGAATTGGGGTCCTAACAAAGTCCCTAAATTGAATGGTTCCAAGAATGTTGAGCAATCCACCGAAGCCACTATGAGGAAAGCGCGAGTCTCAGTTCGAGCACGATCTGAAGCACCAATGATCACCGATGGATGCCAATGGAGAAAGTATGGGCAAAAGATGGCTAAGGGGAACCCGTGTCCTCGAGCTTACTATCGATGCACCATGGCAGTCGGATGCCCTGTTCGTAAACAGGTTCAAAGATGTGCCGAAGATCGAACAATATTGATTACAACTTATGAGGGCAATCATAATCATCCACTCCCTCCAGCTGCCATGGCTATGGCATCGACCACATCGGCTGCAGCATCTATGCTGCTTTCAGGATCTATGACGAGTGCCGATGGGCTAATGAACTCGAATTTCTTAACGAGGACTCTATTGCCTTGTTCGTCGAGTGTCGCCACAATCTCTGCTTCGGCTCCCTTTCCAACTGTCACATTGGACCTTACCCATACTCCCAATCCTCTTCAATTCCAAAGGCCACCAACTCAATTTCATGTCCCCTTCATGAACCCATCTCAGGCATTTACATCCACGCCCGCCCCTCAGCTTCCACAAGTTTTCGGCCAATCTTTATATAATCAATCGAAATTCTCCGGCCTTCAGCTCTCACAAGAAATAGACCCAACTCAATTTGCTCACCAACCACCACAACCACAACCACCACCACAACAACCCTCATTGGCCGACACAGTGAGTGCGGCAACAGCTGCCATCACTGCTGATCCAAACTTCACAGCAGCTCTAGCAGCGGCAATTTCATCAATAATCGGCGGAGCTCATCAAACAAACAACAACAACAATGCCAATACCAACAATAACAGTAGTGCCAACACCACTACTACCAATAGCAATAACAACAAATGA</w:t>
            </w:r>
          </w:p>
        </w:tc>
      </w:tr>
      <w:tr w:rsidR="00C96C3B" w:rsidRPr="00C96C3B" w14:paraId="041E7840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8675493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0F247162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DRGGGLSIESDPIGFFVTKPTPINSFLKPNNLKRKFDLMEPRIDFSMNLSSSDNQITQPSSDEKRVDEMDFFSDKNRLQDSNNNNSSNIDVKKENSHGGVPPPRFNFDVNTGLNLLTANTGSDQSTVSDGISTNVDDKRRMNELVVLQVELERMNEENQRLKGMLNQVNNNYNNLQMHFVTMMQQQNQKPEIIPENEVTDGKIEEKKQEGSVGLMVPRQFMDLGPVATAETDEVSQSSTEERSHNRSVSPPNNAEVVSKNGNNNEIVPFDQDKSDFSDGRGVGREENWGPNKVPKLNGSKNVEQSTEATMRKARVSVRARSEAPMITDGCQWRKYGQKMAKGNPCPRAYYRCTMAVGCPVRKQVQRCAEDRTILITTYEGNHNHPLPPAAMAMASTTSAAASMLLSGSMTSADGLMNSNFLTRTLLPCSSSVATISASAPFPTVTLDLTHTPNPLQFQRPPTQFHVPFMNPSQAFTSTPAPQLPQVFGQSLYNQSKFSGLQLSQEIDPTQFAHQPPQPQPPPQQPSLADTVSAATAAITADPNFTAALAAAISSIIGGAHQTNNNNNANTNNNSSANTTTTNSNNNK</w:t>
            </w:r>
          </w:p>
        </w:tc>
      </w:tr>
      <w:tr w:rsidR="00C96C3B" w:rsidRPr="00C96C3B" w14:paraId="6A4F3217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FF7D2D8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32</w:t>
            </w:r>
          </w:p>
        </w:tc>
        <w:tc>
          <w:tcPr>
            <w:tcW w:w="7801" w:type="dxa"/>
          </w:tcPr>
          <w:p w14:paraId="016066AA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CGGAAAACCAAAGCTTCGAAAATCCCAAACAAGAACAGAGACAAAGAGAAGAAACACAACAAGAGAAACCTCCCTCTGAGCAACAGAACACTCTCTCTTCTACCTCTCTATCCGATGTTTCTTCCTCTAAATCTGTTTTCAGGGACCAAAGTTCTCAATTAGAAACCCTAACTGTACTTCCACCGATTCTCTCCTCCGAGAACGGTCATGAATCTGATTGTCCCTCTTTTTCTCAGTTACTAGCTGGTGCGATGGCTTCTCCTGCGTCGAATTCGTCGCAGATATTATCTTCTGGAGGATTGGATGCGA</w:t>
            </w: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CCGACTGTTCAAGTGGTTCTTAGTCCGTCTGGATTCAAGGGGCAATTTGGGATGTCCCATCAAGAAGTCTTGGCAAGTGTAACTGCTCAAGCTCAGGCACAGATGCAGCTTCATGTTGCATATCCATCTTCCTCATCAGAGTTATTACCTGTTTCTCTTATACAATCCATTTCTTCTACCATAACTCCAACTCCACTTAAGCAAGAACTTTCACCAGTATCTGAGGATGATAATGTCTGTACACCCGAAGCTGACGAGCAGAATTCCTCCGATCAGAAAGCTAAACCTGCTCACGTAATTATGAAGACACCCTCCACTGATGGATACAATTGGCGGAAGTATGGTCAGAAGCAGGTGAAGACTACTGATAGTTCTCGAAGTTATTACAAATGCACATTTGGTAATTGTCATGCTAAGAAGAAGGTTGAATGTTGTGATCACTCTGGTCGTATAATTGAGATCATTTATAAAGGTCAACACAATCATGACCCACCTCAAAAGATCAGATGCACTAAAGCTAGTGGTTTTGTTACGCCTAGTGGGTCTGTATCATCTGCTGGGTCCGGTGGAGGGAGTGGGACCATAGAATGCCCTAGCGAGCTTAACAATTTAGATGCATCTAGATCTAGGTTAGAACCTATATATGCTACACCTGAAAAGAAGCTAAATAGCTTAAGTGAGTGCAGTAGGGATGCTCATGTTAGGGCTGCGGAAGATCAGGGTGATGAACCATATCCAAAACGGAGGATGAAGGATGGTAGCGTGGCATATTCGAACCCTCAATTTAAAACAGTTAAGGAGCCTAAAATTGTTGTCCAAGCAGCTGGTGATGTTGGAATATCAGGAGATGGATTCAGGTGGCGCAAGTATGGGCAGAAAATGGTGAAGGGAAATCCTAACCCTAGGAGCTACTACAAATGCACATCTGCTGGATGCCCTGTCCGTAAGCATGTTGAGAGAGCTATAGAAGACACGACAACCATCATAATAACTTATGAGGGGAAACATGATCATGACATGCCCGTACCCAAGAAGCGCCATGGTCCACCAAGTACTGCTCTTCTTATTGCTGCTGCTGCAGCCATGAACAGTACACAATTGAAAACATCCGAAGCTTTAGTAAGGAAACCTAAAACCAAATGGCCTATGGAAAATGATCAAGGAGAATTGGCTGGCGAGAGGGCAATAGAACTTGGAGGTGAGAAGGTACTTGAATCGGCTCGAACTCTTCTTAGTATAGGAATTGAGCTCAAGCCCTACTGA</w:t>
            </w:r>
          </w:p>
        </w:tc>
      </w:tr>
      <w:tr w:rsidR="00C96C3B" w:rsidRPr="00C96C3B" w14:paraId="61CDD73F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B418E3F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1CFAEFCA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AENQSFENPKQEQRQREETQQEKPPSEQQNTLSSTSLSDVSSSKSVFRDQSSQLETLTVLPPILSSENGHESDCPSFSQLLAGAMASPASNSSQILSSGGLDAKPTVQVVLSPSGFKGQFGMSHQEVLASVTAQAQAQMQLHVAYPSSSSELLPVSLIQSISSTITPTPLKQELSPVSEDDNVCTPEADEQNSSDQKAKPAHVIMKTPSTDGYNWRKYGQKQVKTTDSSRSYYKCTFGNCHAKKKVECCDHSGRIIEIIYKGQHNHDPPQKIRCTKASGFVTPSGSVSSAGSGGGSGTIECPSELNNLDASRSRLEPIYATPEKKLNSLSECSRDAHVRAAEDQGDEPYPKRRMKDGSVAYSNPQFKTVKEPKIVVQAAGDVGISGDGFRWRKYGQKMVKGNPNPRSYYKCTSAGCPVRKHVERAIEDTTTIIITYEGKHDHDMPVPKKRHGPPSTALLIAAAAAMNSTQLKTSEALVRKPKTKWPMENDQGELAGERAIELGGEKVLESARTLLSIGIELKPY</w:t>
            </w:r>
          </w:p>
        </w:tc>
      </w:tr>
      <w:tr w:rsidR="00C96C3B" w:rsidRPr="00C96C3B" w14:paraId="5219B5B7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0C774F0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33</w:t>
            </w:r>
          </w:p>
        </w:tc>
        <w:tc>
          <w:tcPr>
            <w:tcW w:w="7801" w:type="dxa"/>
          </w:tcPr>
          <w:p w14:paraId="6EDDE7FD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cttcttcaggaggaagcttagaaACCTCTGCAAATTCTCATCCAACCTTCTCTTTCTCACCTCAATACATGACTTCCTCCTTCACTGATCTTCTCTCTGGAGATGGTGACACTAATAATCAAAACCAAGAGAGAATTAACATGAGCAGAGGTATTTCAGATCGAATAGCTGAGAGAACTGGTTCTGGGATTCCAAAATTCAAGTCAATTCCTCCTCCATCACTACCCATCTCTCCTCCTTCTCCTTCTCCTTCTCCTTCTTCTTACTTTGCTATACCACCTGGTCTTAGTCCAACTGATCTCTTGGATTCACCTGTCCTCCTCTCCTCTTCTAATATTCTTTCATCTCCAACTACTGGAACTTTTCCTACTCAGGCATTTAATTGGAGGAGTACTTCTGTCAATTTCCAGCAAGGTGTCAAGCAGGAAGAAAGAAACTATTCTGATTTTTCTTTCCAACCACAAACAAGGCCTACTGCTGCATCATCCGGATCGATTTTTCAGTCCTCTAAGACTGCGATTTCATCGGGAGACACCTACAAAGAACAACAACAACAACAACAACCATGGAGTTTCCAAGACTACACAAGGCAAACTGATTTCTCAGCTGGGAAGAATATTGTCAAATCCGAATTCACTCCATTGCAAAGCTTTTCGCCCGAGATTTCTACAATACAAGCTAATAATACCCAAAGTAATGGTGGACTCCAATCCAATTATAACCAATATTCTCAATCACTTAGAGAACAAAAAAGATCAGATGATGGATACAATTGGAGAAAATATGGCCAGAAACAAGTTAAAGGAAGTGAAAATCCGCGTAGTTATTATAAGTGCACTTATCCTAAATGCCCAACTAAGAAGAAAGTGGAGAGGTCTTTAGATGGA</w:t>
            </w: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AATTACTGAAATAGTTTACAAGGGTAGTCACAACCATCCCAAGCCTCAGTCTACTAGAAGATCATCCGCTTCTTCTCAACAAATTCAAACTTCTGTGGCCTCGGAAGTCTCCGATCACTTTGGGACACATGGGTCCACACAAATGGAGTCTGTTGTCACTCCAGAAAATTCTTCATTATCATTTGGAGATGACGATGTCGATCAAAGCTCTCAGAGGAGTAAATCAGGGGGTGATGAACCTGATGAAGATGAACCTGAGGCCAAAAGATGGAAGACAGAGTGTGAAAATGAGGGAATTTCTGCTTCAGGGAGTAGAACTGTGAGGGAACCTAGAGTTGTAGTTCAAACAACTAGTGATATTGACATTCTTGATGATGGATATAGATGGAGAAAATATGGGCAGAAAGTAGTAAAAGGGAACCCCAATCCAAGGAGTTACTACAAGTGTACAAGTGCTGGATGTCCCGTGCGAAAGCATGTTGAGAGAGCGTCCCATGATCTAAGAGCAGTGATCACAACATACGAGGGGAAGCACAACCACGATGTCCCTGCAGCCCGTGGTAGTGGTAGCCATGCAATCCATAGGCCAATGCCCGACAACAACAATAACAATTTGGCCATGGCTATAAGGCCTTCAGCCACAACTAATAACTCTAATCAAATTTCGGGCAACATGTTTCAGAATGTTAGAATGCCGACATCTGAAGAGCAAACACCCTTTACACTAGAGATGCTGCACAGTCCAGGGAGTTTCGGGTTCCCGAGATTTGGCAACTCCATGGGCAACTACATGAATCAACCACAGTACACTGATGACATGTTCCCAAAAACGAAAGAAGAACCAAGGGACGACATGTTTCTCGAGTCATTGCTATACTGA</w:t>
            </w:r>
          </w:p>
        </w:tc>
      </w:tr>
      <w:tr w:rsidR="00C96C3B" w:rsidRPr="00C96C3B" w14:paraId="3C2CC835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F5D2165" w14:textId="50D6830D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72D6F974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ASSGGSLETSANSHPTFSFSPQYMTSSFTDLLSGDGDTNNQNQERINMSRGISDRIAERTGSGIPKFKSIPPPSLPISPPSPSPSPSSYFAIPPGLSPTDLLDSPVLLSSSNILSSPTTGTFPTQAFNWRSTSVNFQQGVKQEERNYSDFSFQPQTRPTAASSGSIFQSSKTAISSGDTYKEQQQQQQPWSFQDYTRQTDFSAGKNIVKSEFTPLQSFSPEISTIQANNTQSNGGLQSNYNQYSQSLREQKRSDDGYNWRKYGQKQVKGSENPRSYYKCTYPKCPTKKKVERSLDGQITEIVYKGSHNHPKPQSTRRSSASSQQIQTSVASEVSDHFGTHGSTQMESVVTPENSSLSFGDDDVDQSSQRSKSGGDEPDEDEPEAKRWKTECENEGISASGSRTVREPRVVVQTTSDIDILDDGYRWRKYGQKVVKGNPNPRSYYKCTSAGCPVRKHVERASHDLRAVITTYEGKHNHDVPAARGSGSHAIHRPMPDNNNNNLAMAIRPSATTNNSNQISGNMFQNVRMPTSEEQTPFTLEMLHSPGSFGFPRFGNSMGNYMNQPQYTDDMFPKTKEEPRDDMFLESLLY</w:t>
            </w:r>
          </w:p>
        </w:tc>
      </w:tr>
      <w:tr w:rsidR="00C96C3B" w:rsidRPr="00C96C3B" w14:paraId="7CE1513F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D0976D8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34</w:t>
            </w:r>
          </w:p>
        </w:tc>
        <w:tc>
          <w:tcPr>
            <w:tcW w:w="7801" w:type="dxa"/>
          </w:tcPr>
          <w:p w14:paraId="0F20EAED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CTGGGATTTCTGATCATGTTGCCATAATTGGGGATTGGGTTCCCCCAGATCCCAGCCCTAGGACCTTTTTCTCTTCCATCATGGGTGATGATTTAGGGTCAAGATCTTTCCCACCACTTCTAGGAGGAAACAGTGGGTGTGAGGGGTCTTTCGTGGGATCGTCTAAAAATCTGAAAGAGGCAACAATTCTTGAGGAAGAAGATGGAACAGGAGTTGTTGTTTCTGGTGATTGTTTGTCAGAGTCAACCTATCTTTCCTACCAGGAATCAGGCTCCCGTGGGGGTCTTGCTGAGAGGATGGCAGCAAGAGCTGGGTTTAGTGCTCCAAGGTTGAACACTGCAAGGATTAAATCTGCTAATGTGTCCCTCTCCCCTGATGTTCGGTCACCTTACCTAACAATTCCGCCAGGTCTAAGTCCAACAACATTGCTAGATTCTCCAGTGTTCCTTTCAAATTCTCTGGATCAGCCATCTCCAACAACGGGAAAGTTATGCTTCACCCCAAGTAGTAACAGTAAAAGCTCCATGTTAGTCCCAGAAGCCCCAGACAGAAATAAGGATAGTCCGTTTGAATATGTTGATACCACATCATTTGTATTCAAGCCTCGTGTGGAATTGAGTTCCTCATTTTTCCCCAGTGCAGCAAATGAAGAAACTCCTGCTACAAATCCTCAGCAGTCTTTTGCCAATATTGAGGTGTCGGTCCATTCAGAGCGCACCCTTTGGTCACGAAGTCTAGAAGGCACCGAAGTTCACTCACAGAATATAAGCAGTTACCATCCTTGGGCAAACTTCCCCAAATCATCTGGTGAAAAGGATACCAATGGTAAAAATGCCAAATCAGAGCCAAGGGTATGTGATCCTGTTATTGCCATTGTCGAACATTCTCCAATGCTCAATGATCAGCAGGACTCAGAAGGAAATCAGAGAAGCAATGGAGAAATCAATTCCATTGTTGAAGGTGGTGCCACATCTGAGGATGGGTACAATTGGAGGAAGTATGGGCAGAAACAGGTGAAAGGCAGTGAGTATCCTCGGAGTTATTACAAGTGCACACATCCAAATTGTCAGGTCAAGAAGAAGGTGGAGCGATCTCATGAGGGCCACATTACCGAGATCATCTACAAGGGGGCCCACAATCACCCTAAACCTCCACCTAATCGCCGATCTGCTGTTGGATGCTC</w:t>
            </w: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GACGCACAGAATGATATGCAACTTGACATCCCTGAACAAGCCAGAGCACAGGCTGGGGCTGAGGGTGATCCTACATGGGCAAACTTACAGAGAGGAAATGTTTCCAGAGATCCTGATTGGAGGCATGAAAACCTAGAGGCAACATCATCCGCATCTGTGGGCCCTGATTTCTGTCCGCAATCTACCTCCATGCAGGCTCGAAAGGGCCCTCACTTTGAAGCCACCATTGATGTGGATGTGTCGTCCACGATGTCCAACAATGAAGACGAGAATGATCGGGGAACACAGAGAAGTGTATCATTGGGTTATGATGGCGAAGGAGATGAATCTGAGTCGAAGAGAAGAAAATTAGATGAGATGGAAGTTGGTGGAGCAGCTGCAAGAGCCATTCGTGAACCAAGAGTTGTTGTCCAAACTACTAGTGAAGTGGACATCCTTGACGATGGATACCGCTGGCGCAAGTACGGGCAAAAAGTTGTCAAAGGAAATCCAAATCCAAGGAGCTACTACAAGTGCACAAATGCAGGTTGCACTGTTAGAAAGCACGTGGAACGAGCATCTAACGACCTCAAATCAGTAATCACCACATATGAGGGGAAGCATAATCATGATGTTCCTGCTGCAAGGAGTAGCAACCATGTCAGCTCCTGTCCCTCTAGCACAGCACCCACCCAAGTTGCTCAACCCCGTATCCACAGGCCTGAACCATCCCAAATCAATGACGGCATGGTAAATTTCGATGGTCCTGCATCTGTTGGTGCATTCAGTCTGCCTGGAAGGGAGCTGGGAACCTCGCCTGGCTTCTCTTTTGGTATGCGTCAGCCAGGCCTGGCCGGCCTTGCAATGGCTGGGTTGGGCCCGGGCCTACGTAAGCTGCCTGCTTCACCACTCCATCCATATTTAGGACAGCAACGCCACATGAATGAAACAGGGCTCATAATGCCAAAAGGAGAACCAAAGAACGAGCCTGTCTCTGAGACTGGTCTGAACCTATCCGACAGTTCCTCAGTTTATCATCAGATCATGGGTAGGCTGCCTCTTGGGTCTCAGATGTAA</w:t>
            </w:r>
          </w:p>
        </w:tc>
      </w:tr>
      <w:tr w:rsidR="00C96C3B" w:rsidRPr="00C96C3B" w14:paraId="25EFF35D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AF6E534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1CC3FDE5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AGISDHVAIIGDWVPPDPSPRTFFSSIMGDDLGSRSFPPLLGGNSGCEGSFVGSSKNLKEATILEEEDGTGVVVSGDCLSESTYLSYQESGSRGGLAERMAARAGFSAPRLNTARIKSANVSLSPDVRSPYLTIPPGLSPTTLLDSPVFLSNSLDQPSPTTGKLCFTPSSNSKSSMLVPEAPDRNKDSPFEYVDTTSFVFKPRVELSSSFFPSAANEETPATNPQQSFANIEVSVHSERTLWSRSLEGTEVHSQNISSYHPWANFPKSSGEKDTNGKNAKSEPRVCDPVIAIVEHSPMLNDQQDSEGNQRSNGEINSIVEGGATSEDGYNWRKYGQKQVKGSEYPRSYYKCTHPNCQVKKKVERSHEGHITEIIYKGAHNHPKPPPNRRSAVGCSDAQNDMQLDIPEQARAQAGAEGDPTWANLQRGNVSRDPDWRHENLEATSSASVGPDFCPQSTSMQARKGPHFEATIDVDVSSTMSNNEDENDRGTQRSVSLGYDGEGDESESKRRKLDEMEVGGAAARAIREPRVVVQTTSEVDILDDGYRWRKYGQKVVKGNPNPRSYYKCTNAGCTVRKHVERASNDLKSVITTYEGKHNHDVPAARSSNHVSSCPSSTAPTQVAQPRIHRPEPSQINDGMVNFDGPASVGAFSLPGRELGTSPGFSFGMRQPGLAGLAMAGLGPGLRKLPASPLHPYLGQQRHMNETGLIMPKGEPKNEPVSETGLNLSDSSSVYHQIMGRLPLGSQM</w:t>
            </w:r>
          </w:p>
        </w:tc>
      </w:tr>
      <w:tr w:rsidR="00C96C3B" w:rsidRPr="00C96C3B" w14:paraId="68234759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15800F8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39</w:t>
            </w:r>
          </w:p>
        </w:tc>
        <w:tc>
          <w:tcPr>
            <w:tcW w:w="7801" w:type="dxa"/>
          </w:tcPr>
          <w:p w14:paraId="2829D6D4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AGAGAAGACAATGATGTAAAAGAAAGCAAGCCACAAAGAAACATAGGCATAAAAGAAATCCATCATAAGAGATCAAGAATAGGAGGTTCTTCCTCTGAAAAAGCAGACCCAAAGCCTTCAAAAGAAACCAATATGGAAAATCAAGCCTCCAAAAGAAGAAAAGTGTTTCAGAAGACAGTGGTGACAGTGAGGATTGAAACAAGCAGTGGTCGACAGAAGAATGAAGGGCCACCTTCTGATATCTGGTCTTGGAGGAAATATGGACAAAAACCCATCAAAGGATCCCCTTATCCAAGGGGCTATTATAGATGTAGCACATCAAAAGGTTGTTCAGCAAAAAAGCAAGTTGAGAGATGCAGAACAGATGCTTCAGTGCTCATCATCACTTACTCCTCAAGTCATAACCATCAAGACCCTGATCACATCCATCCCAACAGTCTAAATCAAGAACAAGACTTTGAAACCCAACCCACTGATGAACTGCCCACCACCCCAAAACAACAACAACAACAACAGCAATCTATCATCACTAGTGCAGAAGAAAAACTCACTGAAGATCATCTACACTACTTCCAATCACCAATCAAACCTTTAAACATAACTCTAGAGGAAACCCATGACTCATTAAACCTCCTGTTTGATGAAGAACCTATCTCTTATCCCACTCTCATGACCTTCTCTACTCCCAAATCTGAAGAAAATGACTTCTTTGATGAACTTGAGGAGCTACCCATCTCTTCATCTTTTACAAGCTTTATAAGCAGCAATTTCTTTGATGAAACAAAAGATCAGGATTCCTTCAGCCAACCCCAAATTTTTGGGATAAGGCTTTGA</w:t>
            </w:r>
          </w:p>
        </w:tc>
      </w:tr>
      <w:tr w:rsidR="00C96C3B" w:rsidRPr="00C96C3B" w14:paraId="389627D6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C751FDA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2453A964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REDNDVKESKPQRNIGIKEIHHKRSRIGGSSSEKADPKPSKETNMENQASKRRKVFQKTVVTVRIETSSGRQKNEGPPSDIWSWRKYGQKPIKGSPYPRGYYRCSTSKGCSAKKQVERCRTDASVLIITYSSSHNHQDPDHIHPNSLNQEQDFETQPTDELPTTPKQQQQQQQSIITSAEEKLTEDHLHYFQSPIKPLNITLEETHDSLNLLFDEEPISYPTLMTFSTPKSEENDFFDELEELPISSSFTSFISSNFFDETKDQDSFSQPQIFGIRL</w:t>
            </w:r>
          </w:p>
        </w:tc>
      </w:tr>
      <w:tr w:rsidR="00C96C3B" w:rsidRPr="00C96C3B" w14:paraId="44DE2734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38313A8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40</w:t>
            </w:r>
          </w:p>
        </w:tc>
        <w:tc>
          <w:tcPr>
            <w:tcW w:w="7801" w:type="dxa"/>
          </w:tcPr>
          <w:p w14:paraId="069608D9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CTTGACGACTTCAGTGGACACTTCCCTCAGCCTCGACCTCAATATTAATCCTTCATGGTGTCACGAAGATGTTCGGGCTGGTGTTTTAGTAGAGAAGCTCGATAAGATGAATGCAGAAAACAAGCGACTCACCGAGATGTTGGCCATTACGTGCCAAAATTATAACATTTTGAAGAGTCATCTCAAAGAATTGATGAGCAATAAGCCCGAAAAAATGAGGACTACATCAAGGAAAAGGAAGGCCGGAAGTGATGCTTACGTCAATAACAATGGAATCAATGTTAGTGTGGATAGTAGCAGCTCTAATGATGAAGATTTAAGTAAGAGACTAAGAGAAGACGTCAAGACGAAGATCTCGATGGCTTATGTAAGAACCGATCCATCTGATACAAGTCTTGTAGTGAAGGATGGATATCAATGGAGGAAATATGGGCAAAAGATTACCAAAGACAACCCATGTCCTAGAGCTTATTTCAAGTGTTCCTTTGCCCCAAGTTGCCCTGTCAAGAAGAAGGTGCAAAGAAACGTTGAAGATCGATCGATCCTTGAAGCAACATACGAGGGTGAGCACAATCACCCAAGATCTTCTCGAGTTGAAACATCAATAAATTTAATTCATGGTGTAAATGTTGATTCGGTTCCTTCTTTAGCTTCTAGTAGTCCTTCAGACCTCTCGAAGAAACTTGACCAGACCCAACCTGGATTACATAATGATGCCGAAAAAACTAGTAGGGAAATTGAATCACCAATGTTCCAACAATTTTTCGCCGAACAGATGGCTTCTTCCTTGTCAAAGGATTCTGGTTTCAAAGAAGCACTAGCATTGGCCATATCAGGAAGAATTCTTCAACACTCACCTACAAAAAAATGGTGA</w:t>
            </w:r>
          </w:p>
        </w:tc>
      </w:tr>
      <w:tr w:rsidR="00C96C3B" w:rsidRPr="00C96C3B" w14:paraId="3C4B67CC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992BC7A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2D554BD8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DLTTSVDTSLSLDLNINPSWCHEDVRAGVLVEKLDKMNAENKRLTEMLAITCQNYNILKSHLKELMSNKPEKMRTTSRKRKAGSDAYVNNNGINVSVDSSSSNDEDLSKRLREDVKTKISMAYVRTDPSDTSLVVKDGYQWRKYGQKITKDNPCPRAYFKCSFAPSCPVKKKVQRNVEDRSILEATYEGEHNHPRSSRVETSINLIHGVNVDSVPSLASSSPSDLSKKLDQTQPGLHNDAEKTSREIESPMFQQFFAEQMASSLSKDSGFKEALALAISGRILQHSPTKKW</w:t>
            </w:r>
          </w:p>
        </w:tc>
      </w:tr>
      <w:tr w:rsidR="00C96C3B" w:rsidRPr="00C96C3B" w14:paraId="58446E2B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3D9DE25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41</w:t>
            </w:r>
          </w:p>
        </w:tc>
        <w:tc>
          <w:tcPr>
            <w:tcW w:w="7801" w:type="dxa"/>
          </w:tcPr>
          <w:p w14:paraId="482BED89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GGTGAACGAGGATTGGGAGCGAAAGCCATTGATAAATGAGTTAATTCAAGGGAGACAGCTAGTGCAACAGCTTCGGATCCATCTCAACCCTTCTTCTCCGATTGGAGAATTACTAATCGAAAAGATCTTATCTTCATTCGATAACACCCTGTCGATGATTCATAAGAACGGACTCGATGAATTGTTTAAGCCAACAGGACCCACAATTGGCATGTTGGAGTCCCCACTTTCAAGTCCCCAAAGTGATGATACCGATCGCGCTGACACATCCAAGAAAAGGAAGACGCCATCGCAATGGACTGAACAAATACAAGTTTGCTCGGGGCCAGGGCTTGAAGGACCTCTTGAAGATGGATTTAGTTGGAGGAAATATGGGCAGAAAGACATTCTTGGAGCCAAGTATCCAAGAGGCTATTATCGATGCACGTATCGTAATGTTCAAGGGTGTTTGGCTACAAAGCAAGTACAAAGATCCGAGAACAACCCATCGATGTTCGATGTGACTTATCGAGGAAGACACACCTGCATCCAAACATTCCCCCAAACTCGGCCAACCCAAAACCCAAATCAAGAAGATCAAAAACAAAAACAAAAACAAAAACAAGAACAAGAACAAAAGCAAAAACAAACACAAGAAACACTCTTGAATTTTAAAACTGGCCTCGAATTCAGAAAATTCGAAAACTTTGACACCCTAGAGCCAAATTCCTTCACTTTTCCTTCTTCATCAATTGAAGGTGTGAAGATTGATAAAAATCACATATTTTCATCATCGATGCTCGATAACAATTTTATGGGTAGTTTTTCTCCACCATTTATATCTCCAGCTACATCGGAATCACAATGCAAGATGAATGGTTTTGGAGGTAGATTGAATTTGCAAACTTCAGAGTCTGATCATACTGAGATAATATCAGCCACTACTTCGTCCTCGAATTCTCCCATTGTGGACTTGGGTTTCACGCTTGATTCATTCGCATTTGACCCGAATTTCCAATTTTGCAATTCAGACTTCTTCAATTGA</w:t>
            </w:r>
          </w:p>
        </w:tc>
      </w:tr>
      <w:tr w:rsidR="00C96C3B" w:rsidRPr="00C96C3B" w14:paraId="4A657EFD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44359D0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36D95382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EVNEDWERKPLINELIQGRQLVQQLRIHLNPSSPIGELLIEKILSSFDNTLSMIHKNGLDELFKPTGPTIGMLESPLSSPQSDDTDRADTSKKRKTPSQWTEQIQVCSGPGLEGPLEDGFSWRKYGQKDIL</w:t>
            </w: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AKYPRGYYRCTYRNVQGCLATKQVQRSENNPSMFDVTYRGRHTCIQTFPQTRPTQNPNQEDQKQKQKQKQEQEQKQKQTQETLLNFKTGLEFRKFENFDTLEPNSFTFPSSSIEGVKIDKNHIFSSSMLDNNFMGSFSPPFISPATSESQCKMNGFGGRLNLQTSESDHTEIISATTSSSNSPIVDLGFTLDSFAFDPNFQFCNSDFFN</w:t>
            </w:r>
          </w:p>
        </w:tc>
      </w:tr>
      <w:tr w:rsidR="00C96C3B" w:rsidRPr="00C96C3B" w14:paraId="21B927D8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2C584CE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ktWRKY44</w:t>
            </w:r>
          </w:p>
        </w:tc>
        <w:tc>
          <w:tcPr>
            <w:tcW w:w="7801" w:type="dxa"/>
          </w:tcPr>
          <w:p w14:paraId="5E84A4F5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AGTCCAAGAGACAGATAGGATGGTTATAGCTAAACCTGTTGCTTCAAGGCCTTCACTTTCAAACTTCAGATCATTTTCTGCGCTCCTTTCGGGTGCCATCAGTGCCACACCCCCGTGTGCATTTTCTGAAACAACTGTTTCTGCCGTTAGACCCAAGACAGTGAGATTCAAGCCGACAGTCAGTCGGTCTTCGATTGAAGCCATTTCATCGCTGGGTGAGATATCTGGAACAGAAGTTTGTTATTCGTCGGACAAGGTTGTGGTACCTGAAAGCAAGTCTACTGTGGTATATAAACCATTGGCAAAGCTTGTATCAAGTAAAACTGTTCATTTCTTGGCAAATCTGGGAAACTTCGATATCACTAATCAACAAACCGCCGCAACACGGGTGCAGCCCCAGCTTACTTCAAATCTTCATCGAAAACTTCCACCACAAATGAAAACAAACCAAACAATTGAGTCCTTGAAGATGGCATCACAGAACATGGAAGAGAATCAGAGAGCACTATCATCCACAACTAGTGGGGATCAACCTTCTTACGATGGATATAATTGGAGAAAGTATGGGCAAAAGCAAGTGAAAGGAAGCGAGTACCCACGAAGTTACTACAAGTGCACGTATCCAAATTGTGCTGTGAAGAAGAAGGTTGAGAGATCACTTGATGGACAGATAGCTGAAATTGTCTACAAGGGTGAGCACAATCATTCGAAACCTCAGCTACTTGTCTACAAGGGTGAGCATAATCATTCGAAACCTCAGCTTCTCAAGCGACAGTGTTCAGGATCACAAGAGCAAGGATTTGTGTCTGATGTGATCAGTCAAGAATTGGGGAATCCATCAGGGAGTAACCGAGTTAATGAGAGGAAGGAAGGATTGAAAGGTAGAAAAGAGAATAAGAATGAAGTAGGATTGTCGGTAAATCCTTCCTATACGGGCAAAGCTCAAATCCCCAACTATCCTATGAGGACTTGTAATGGTGTAGGAACTCCTGATAATTCGGGTGGTCTTAGTGGAGATTGTGAGGAAGCAAGCAGGGGCGTCGATGCAGATGATGATGAGCCCAAAATTAAGCGAAGGAAGAACGGTCACCAATCCAATGAAGTAGGTCTACTGGGGCAAGATGTACGAGGGCCTCATATTGTGGTGCAAAATTCTACAGATTCTGAGATTTTGGGGGATGGATTTCGTTGGCGAAAGTATGGGCAGAAGGTCGTGAAGGGAAATCCATACCCTAGAAGTTACTACAGATGCACCAATCTAAAGTGCAACGTGCGCAAGCATGTAGAAAGAGCATTAGATGATCCAAGAGCTTTTATCTCAACATACGAGGGAAAGCATAATCACGAAATGCCCACAAACCTCAATCTTGGTGCTTCTGACCCAGATTCAGTAACTCCTACTAACAAAGCGAAGCGATGA</w:t>
            </w:r>
          </w:p>
        </w:tc>
      </w:tr>
      <w:tr w:rsidR="00C96C3B" w:rsidRPr="00C96C3B" w14:paraId="25883BEE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73A3EF7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708E7E17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EVQETDRMVIAKPVASRPSLSNFRSFSALLSGAISATPPCAFSETTVSAVRPKTVRFKPTVSRSSIEAISSLGEISGTEVCYSSDKVVVPESKSTVVYKPLAKLVSSKTVHFLANLGNFDITNQQTAATRVQPQLTSNLHRKLPPQMKTNQTIESLKMASQNMEENQRALSSTTSGDQPSYDGYNWRKYGQKQVKGSEYPRSYYKCTYPNCAVKKKVERSLDGQIAEIVYKGEHNHSKPQLLVYKGEHNHSKPQLLKRQCSGSQEQGFVSDVISQELGNPSGSNRVNERKEGLKGRKENKNEVGLSVNPSYTGKAQIPNYPMRTCNGVGTPDNSGGLSGDCEEASRGVDADDDEPKIKRRKNGHQSNEVGLLGQDVRGPHIVVQNSTDSEILGDGFRWRKYGQKVVKGNPYPRSYYRCTNLKCNVRKHVERALDDPRAFISTYEGKHNHEMPTNLNLGASDPDSVTPTNKAKR</w:t>
            </w:r>
          </w:p>
        </w:tc>
      </w:tr>
      <w:tr w:rsidR="00C96C3B" w:rsidRPr="00C96C3B" w14:paraId="644D27AA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66FF1CC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46</w:t>
            </w:r>
          </w:p>
        </w:tc>
        <w:tc>
          <w:tcPr>
            <w:tcW w:w="7801" w:type="dxa"/>
          </w:tcPr>
          <w:p w14:paraId="3F9C253B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CAGAACACAATATATTTAGATAAAAAACATTTGATGATCAATGTGTTGACCCAAGGAAAGGAACATTTGAATCAGCTTCGAATCCATCTCGGTCCCTCATCTCGGACAGGAGAATTTCTAATGGAAAACATTCTACCTTCCTTCAACATGACTCTTTCGATTCTGAATTCAAGTGTTTCAGAAACACAGATTCAACCAATAGGACCCATCTCTAGTATATTGGGTTCTCCACATGCGATCAATGGGGATCCACAAAGAGACGATTCGAATCGAAGAGATAGGGAAAAGATGCCTTCATGGACTGAACGAGTGCGTGTTCACGCTGGGACTGAACTTAAAGATGCTTTGGTTGATGGTTACAGTTGGGAGAAATATGGACAACAAAGGGTTCTTGGAGCTAAGTACCCAAGATGCTATTATCGATGCGCTCATCATTACCCTCAAAATTGTAGAGCTACAAAGCATGTTCAGCATTCAAAAGATGACCCATCAATCGTTGAAGTCACTTATCAAGGAGAACACACTTGCATCCCAGCACTCTGA</w:t>
            </w:r>
          </w:p>
        </w:tc>
      </w:tr>
      <w:tr w:rsidR="00C96C3B" w:rsidRPr="00C96C3B" w14:paraId="039E25A5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EF79FC9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7CB9EBF6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QNTIYLDKKHLMINVLTQGKEHLNQLRIHLGPSSRTGEFLMENILPSFNMTLSILNSSVSETQIQPIGPISSILGSPHAINGDPQRDDSNRRDREKMPSWTERVRVHAGTELKDALVDGYSWEKYGQQRVLGAKYPRCYYRCAHHYPQNCRATKHVQHSKDDPSIVEVTYQGEHTCIPAL</w:t>
            </w:r>
          </w:p>
        </w:tc>
      </w:tr>
      <w:tr w:rsidR="00C96C3B" w:rsidRPr="00C96C3B" w14:paraId="48FB064C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516E65C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47-1</w:t>
            </w:r>
          </w:p>
        </w:tc>
        <w:tc>
          <w:tcPr>
            <w:tcW w:w="7801" w:type="dxa"/>
          </w:tcPr>
          <w:p w14:paraId="3A9032D6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GAGAAGCCGAGAACTGACACTCTTACACACCGGTCAGAATTCCGGTGCTTCTGATCACCAAATTGAGAATTCAGTTGATCGGAAGGTTGTTATGCCGATGGAAGAGGTCGATTTCTTCTCCAATATTCATCATCATCGTCGACAGGTCGAAGTTCTTCGATCAAACAGTCAAATCCAAGATCAAGAGAGGAAAGATAAAATCGAACAGCCCCGTGTAAGCACTGGATTGCATCTTCGTACTCTCAATACCGATATTGAAGGACCCACAATTGAAGAGAAACAGATGACCCAATTGAGAACAGTTAAATTGGAACTCGATCGATCGAAAGATGAGAATAAAAAATTGAGGAGCATGTTGGATCAGGTAACCAAAAATTACAGTGCCCTTCAGGCTCATATACTTCTGGCCATGCAACAACAAACACGGGATAATCGTCAAGAACAGAAGGACCAAAGAAATGGCATGTCAAGCTCAGCATTGTCTGCCCATCAGTTCATGGACCCCAGTCCCTCCGGTGCATTAGATATCAACGAGCTTTCACACTCCAACGATGAGACACAAGATCCATCAACTTCTCCTGCTAATTGCATTGAAGTTATGTCGAAAGAATCAGATCATGACATGACTCAGATTGCAAGGAAGAGGTCTTGTACCGAAGATAACGCTGTTCAAAATTCCCGGAATTCGGGGCCTAACAAGAGCCCAAAGCTAGCACAAGCGAAATGCATCGAACAAGTTCCTGAGGTCCCATGTCGGAAGGCAAGAGTTTCTGTAAGGGCACGATCGGATGCACCACTGATAAGTGATGGTTGCCAATGGCGAAAATATGGTCAAAAGATGGCGAAGGGTAATCCTTGTCCACGTGCTTACTATCGTTGCACCATGGCTGTTGGATGTCCTGTTCGTAAGCAGGTCCAGAGATGTGCAGATGACAAGACCATTCTCATAACAACCTACGAAGGAAACCACAACCACCCTCTCCCTCCTGCAGCCACAGCCATGGCTAACACAACGTCAGCTGCTGCAACGATGTTACTCTCGGGTTCAACCATGAGCAAGGAAACCCTCGCAAATTCTTGCTTCTTCCCATCTTTTCCCTATACATCCACCATGGCTACCCTATCTGCCTCCGCCCCATTTCCTACTATCACTCTTGACTTGACACAGACCCCCTCAAACAACATGCCATTCCAACGTGCTTCACTTCCATCCACACCCTTCCCGTTGCCATTGAATGGTTTGCCATGGCAGTTAGGGCAGCAACCCATGTACGTTCCCCCCATGCCCACGGTGCAACTAGCACAGCGTCACCCATCCATGGTTGAGACCATCACTGCAGCGATAGCCACCGACCCTAACCTAACTGCAGCCGTGGCTTCAGCTATATCATCAATTATGAGTGCACCTCGAAGCGAAGACGGCAATGTTAATAATTCTGGTGTGCCTGTATTGTCACAATTTTCTCAGCCCTGCACCACTTTCCCTACCAACTAG</w:t>
            </w:r>
          </w:p>
        </w:tc>
      </w:tr>
      <w:tr w:rsidR="00C96C3B" w:rsidRPr="00C96C3B" w14:paraId="10F02626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12D612E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24F61E2B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ERSRELTLLHTGQNSGASDHQIENSVDRKVVMPMEEVDFFSNIHHHRRQVEVLRSNSQIQDQERKDKIEQPRVSTGLHLRTLNTDIEGPTIEEKQMTQLRTVKLELDRSKDENKKLRSMLDQVTKNYSALQAHILLAMQQQTRDNRQEQKDQRNGMSSSALSAHQFMDPSPSGALDINELSHSNDETQDPSTSPANCIEVMSKESDHDMTQIARKRSCTEDNAVQNSRNSGPNKSPKLAQAKCIEQVPEVPCRKARVSVRARSDAPLISDGCQWRKYGQKMAKGNPCPRAYYRCTMAVGCPVRKQVQRCADDKTILITTYEGNHNHPLPPAATAMANTTSAAATMLLSGSTMSKETLANSCFFPSFPYTSTMATLSASAPFPTITLDLTQTPSNNMPFQRASLPSTPFPLPLNGLPWQLGQQPMYVPPMPTVQLAQRHPSMVETITAAIATDPNLTAAVASAISSIMSAPRSEDGNVNNSGVPVLSQFSQPCTTFPTN</w:t>
            </w:r>
          </w:p>
        </w:tc>
      </w:tr>
      <w:tr w:rsidR="00C96C3B" w:rsidRPr="00C96C3B" w14:paraId="2BC1144A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7F44111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47-2</w:t>
            </w:r>
          </w:p>
        </w:tc>
        <w:tc>
          <w:tcPr>
            <w:tcW w:w="7801" w:type="dxa"/>
          </w:tcPr>
          <w:p w14:paraId="20710B09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AAGACGCCGGGAAATGACACTCTTACACACAGTCGAAAATCCTGATGTCTCTGATCATGTGATTGATAATTCATCTGATAGGAAGCATACGATGAAGGAGATGGATTTCTTCTCCGATAATCGTGGATACTCGGATGATATTCGTTACCAGGACCATAGGAGAATGGATTCATCAACAAAAAGCGAGTCTGGTGTAAATACCGGATTAAATCTTCTAACTCTCAATTCTGGAATCGAACAATCAACAATTGAAGAGAAACCGAAGGCACAATTGAGTATGCTTCGGGTTGAACTAGATCGAATGAACAACGAAAATCGGAGGCTTAGAAGCTTATTGGATCAGATAACCAAGAACTACTGTGCCCTCAAGAGCCAGCTAATGCTAACAATCCAACAACAGGCATGCAAGAACCGACAGGAGCAGAAGGATGAGAGCAATGGTTTATCTGCCCAACAGTTCATGGACCCCGGTCCATCTGATGGCCTAGATATCAA</w:t>
            </w: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GAACCTTCAAACGATAATCTCGAGCCTCAAGAACAATCGGCTTCTCCAATTAACAATGTCAAAATGATGTCCACAGATCATGACATGAATCAGATTTCCAGGAAACGACCATCAATCGAAAATGGTTCCGATCATATGACCCCGAGTTGGGGGCATCACAAGAGTCCTAAGCCCACACAACCTGATAGTATGGAAGAAGTTCCTGAGGTCCCCTTTCGAAAAGCGAGAGTGTCTGTACGAGCACGATCTGATGCGCCTATGATAAGCGATGGTTGCCAATGGAGAAAGTATGGTCAAAAGATGGCGAAAGGCAACCCTTGTCCGCGTGCTTACTACCGTTGCACCATGTCCGTTGGATGCCCAGTTCGTAAGCAGGTGCAAAGATGTGCTGACGACAAGACCATTCTCATGACAACTTATGAAGGAAACCACAACCACCCTCTCCCTCCTGCAGCCACAGCTATGGCTAACACAACGTTGGCAGCATCCTCCATGCTCCTCTCAGGCTCGACCACTAGCAAGGAAACCCTAATGAATTCTGGCTTCTTCCCATCTTTTCCCTATGCATCCACCATGGCCACCCTATCTCCTTCCGCATCATTTCCCACCATCACCCTGGACCTGACCCAGACTCCCAACCCCATGCAATTCCAACGTCCACCACCTCCCTCAACGCCCTTTCCACTACCCTTCAATGATTGTCAAAAGCTGTTGGGGCAACGGCCAATGTACATGCCCCCTAAGATGTCTGTGATTCCAGGGATGCAGCTCCGCCAACGACCCCCGTCCATGGTTGAAAGCGTGACTGAAGCAATTGCAACCGATCCAAATTTCACGGCGGCCCTAGCTGCAGCCATCTCATCAATTATAGGTGCACCGCGGAGCAATGATGGAACCAACAACAACAACAATAATGGTGCTACAGTACCTGGGTCACCACAACTTCCACAGTCCTGCACCACTTTGACTACCAACTAG</w:t>
            </w:r>
          </w:p>
        </w:tc>
      </w:tr>
      <w:tr w:rsidR="00C96C3B" w:rsidRPr="00C96C3B" w14:paraId="1C886573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9342151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4FEEF060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ERRREMTLLHTVENPDVSDHVIDNSSDRKHTMKEMDFFSDNRGYSDDIRYQDHRRMDSSTKSESGVNTGLNLLTLNSGIEQSTIEEKPKAQLSMLRVELDRMNNENRRLRSLLDQITKNYCALKSQLMLTIQQQACKNRQEQKDESNGLSAQQFMDPGPSDGLDINEPSNDNLEPQEQSASPINNVKMMSTDHDMNQISRKRPSIENGSDHMTPSWGHHKSPKPTQPDSMEEVPEVPFRKARVSVRARSDAPMISDGCQWRKYGQKMAKGNPCPRAYYRCTMSVGCPVRKQVQRCADDKTILMTTYEGNHNHPLPPAATAMANTTLAASSMLLSGSTTSKETLMNSGFFPSFPYASTMATLSPSASFPTITLDLTQTPNPMQFQRPPPPSTPFPLPFNDCQKLLGQRPMYMPPKMSVIPGMQLRQRPPSMVESVTEAIATDPNFTAALAAAISSIIGAPRSNDGTNNNNNNGATVPGSPQLPQSCTTLTTN</w:t>
            </w:r>
          </w:p>
        </w:tc>
      </w:tr>
      <w:tr w:rsidR="00C96C3B" w:rsidRPr="00C96C3B" w14:paraId="68B0EF81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7A8A6B3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49</w:t>
            </w:r>
          </w:p>
        </w:tc>
        <w:tc>
          <w:tcPr>
            <w:tcW w:w="7801" w:type="dxa"/>
          </w:tcPr>
          <w:p w14:paraId="5C0FE429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GAAACTAAATGCTAATTGGTCGGATGGGTGGTCGGACGATGATCTTGTGAACGAGCTTCTCGACAACGAATCACCTTTCTTTGTATTGCCCTTGCCCGAGATCATTGAATGCGAACCAAGTCCTTTATCAAAACCCATATCAAACCATCTTGTCTCCAAAGTCTACTCTGGACCAACAATTCAAGATATCGAGAGTGTGTTATCGGTAACAAACCATATCAATCGATCCAATGATCAAAGTATTCCGGTGGGAGGCGGGATTTCAATTATAGAGAAAGGATTAAGTAAGATTGATAATAAGTACACTCTTAAAATCAAGAGTTGTGGGAATAATGGAATGGGAGATGATGGTTACAAATGGAGGAAATATGGGCAGAAATCAATCAAAAATAGCCCCTACCCAAGGAGTTATTATAGGTGCACCAATCCAAGGTGCAGTGCAAAGAAGCAAGTGGAGCGATGTAGCAAGGACCCAGACACACTCATCATCACCTATGAAGGGCTCCATCTCCACTTCACCTATCCTCATTTCCTTCTAGCCGAACCACAACATGCCTTACCACCCAACAAAAAGTCCAAGAAAACAACTACACAAACACCAGAATCTGAAGAAGCCCAAGAAATTCCTCCACTACTACTGGACCCTATTCCATTAAGCCCACCAGCTATTTTTAGTCCACAACAAGATATGTACAAAGGGATGGGCCCGCAAGGGTTGCTTGAAGATGTTGTGCCTTTAATAATTCGAAATCCATCAAACACCACCACCACCACCAGTTTGTCAAGCTCTTCTTCTTCTTCCTATCCATCTTCTCCTCTTATTTCTTCTTCTTCCTCCCTAAGTTGGTCTCCTAACTTTTCTTCTTTTGATGTTAGTGTCATTTCTAGTACAATGTGA</w:t>
            </w:r>
          </w:p>
        </w:tc>
      </w:tr>
      <w:tr w:rsidR="00C96C3B" w:rsidRPr="00C96C3B" w14:paraId="79B08722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6E1164E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6421A47F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EKLNANWSDGWSDDDLVNELLDNESPFFVLPLPEIIECEPSPLSKPISNHLVSKVYSGPTIQDIESVLSVTNHINRSNDQSIPVGGGISIIEKGLSKIDNKYTLKIKSCGNNGMGDDGYKWRKYGQKSIKNSPYPRSYYRCTNPRCSAKKQVERCSKDPDTLIITYEGLHLHFTYPHFLLAEPQHALPPNKKSKKTTTQTPESEEAQEIPPLLLDPIPLSPPAIFSPQQDMYKGMGPQGLLEDVVPLIIRNPSNTTTTTSLSSSSSSSYPSSPLISSSSSLSWSPNFSSFDVSVISSTM</w:t>
            </w:r>
          </w:p>
        </w:tc>
      </w:tr>
      <w:tr w:rsidR="00C96C3B" w:rsidRPr="00C96C3B" w14:paraId="7B1F77C9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43D0BE1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ktWRKY50</w:t>
            </w:r>
          </w:p>
        </w:tc>
        <w:tc>
          <w:tcPr>
            <w:tcW w:w="7801" w:type="dxa"/>
          </w:tcPr>
          <w:p w14:paraId="34FD7933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CCGATTCTGCTTTCATGGTAAGCGATTTTCTCAAAAACCCTAACCCTAATTACACTCATCTAATGGATCAAACGGATTTAATGGAGTTTGAAGTCTCCGATTATCTCTTATTCGAATCTGGCTCCGAAAACGACTCCACTTCGACTCACATCGGATGTGATGAATTTCCCATTAATCCTATTTTGCAAGAAAAGATCGAAGATGTCGTCGAATACAAGGATGACACAACACCGAGAAGTAGTAACATGCAAGGTAGAAAATGTAAAAGTGGGATGAAGAAATTAAAGATGGAAGTGGGGTTTAGGGTCGCTTTTCGAACAAAGTCGGAGCTAGAAATCATGGATGATGGATTTAAATGGCGAAAATATGGGAAGAAATCCGTGAAGGACAGCCCAAATCCGAGGAATTACTATCGTTGCTCGAGTGGTGGGTGCCAAGTGAAAAAAAGAGTGGAAAGAGACCGAGAAGACTCAAGTTATGTGATAACGACGTACGAGGGGGTGCACAACCATGAAAGCCCTTGTGTTGTGTACTACAACCATAAGCCTTTAATGGTTCCCACAGGATGGACTCTCCAAGCTTCTCACTCGTGA</w:t>
            </w:r>
          </w:p>
        </w:tc>
      </w:tr>
      <w:tr w:rsidR="00C96C3B" w:rsidRPr="00C96C3B" w14:paraId="10FF4846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1434732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0D0EEF4E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ADSAFMVSDFLKNPNPNYTHLMDQTDLMEFEVSDYLLFESGSENDSTSTHIGCDEFPINPILQEKIEDVVEYKDDTTPRSSNMQGRKCKSGMKKLKMEVGFRVAFRTKSELEIMDDGFKWRKYGKKSVKDSPNPRNYYRCSSGGCQVKKRVERDREDSSYVITTYEGVHNHESPCVVYYNHKPLMVPTGWTLQASHS</w:t>
            </w:r>
          </w:p>
        </w:tc>
      </w:tr>
      <w:tr w:rsidR="00C96C3B" w:rsidRPr="00C96C3B" w14:paraId="1B194B20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C84689B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51</w:t>
            </w:r>
          </w:p>
        </w:tc>
        <w:tc>
          <w:tcPr>
            <w:tcW w:w="7801" w:type="dxa"/>
          </w:tcPr>
          <w:p w14:paraId="6EADC2DB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AAGTGGTACAAACTTCGAATTTTCGGATTTTCTAGAGATTGAAGAATGGTTTGAGGAAGATCAAACTCCCATGGATTTTGAATCTTTCAAAAATCCATTTTCTTCGACGATGAAAACCGATGATCATGGTGATAGTAGTAGTCATGAAGGTGGTACCAGCAAGAGAAGTGGAAATGGTGGTGAGAAGAATAAGGAGGTGAAATCTAAAGTTGCATTTAGAACAAAATCAGAGCATGAGATCTTAGATGATGGGTTCAGGTGGAGGAAGTATGGGAAGAAAATGGTGAAGAATAGCCCAAATCCAAGGAATTATTACAAGTGCTTAGTTGATGGGTGCCCTGTGAAGAAGAGAGTGGAAAGAGATGGGGATGATCCAAAGTATGTGATAACAACATATGAAGGAATCCATAACCATGAGTGCCCCTCCCACTAA</w:t>
            </w:r>
          </w:p>
        </w:tc>
      </w:tr>
      <w:tr w:rsidR="00C96C3B" w:rsidRPr="00C96C3B" w14:paraId="7FF60385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463DAB9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75CACBB6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ESGTNFEFSDFLEIEEWFEEDQTPMDFESFKNPFSSTMKTDDHGDSSSHEGGTSKRSGNGGEKNKEVKSKVAFRTKSEHEILDDGFRWRKYGKKMVKNSPNPRNYYKCLVDGCPVKKRVERDGDDPKYVITTYEGIHNHECPSH</w:t>
            </w:r>
          </w:p>
        </w:tc>
      </w:tr>
      <w:tr w:rsidR="00C96C3B" w:rsidRPr="00C96C3B" w14:paraId="63DB2B18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BF1EFA4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53</w:t>
            </w:r>
          </w:p>
        </w:tc>
        <w:tc>
          <w:tcPr>
            <w:tcW w:w="7801" w:type="dxa"/>
          </w:tcPr>
          <w:p w14:paraId="2B8336D4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GAACACAAGAGATTTAGATCAAAAACCTTTGATGATCAGTGAGTTAACCCGTGGAAAGGAACTCTTGAATCAGCTTCGAATCTATCTCGATCCCTCTTCTTCGACAGGAGAATTTCTAATAGAAAAGATTCTATCTTCCGTTAACAAGGCTCTTCTGATTCTGAATTCAAATGTTTCAGAAACAGAGATTCAACCAACAGGACCCATCTCTGGTATATTGGATTCTCCACGTTCAATCAATGGGAGTCCACAAAGCGACGATTCGAATCGAAGAGATATGTATAAGAAGAGGAAAACGTTGCCTCGATGGACTGAACAAGTGCGTGTTTGCTCTGGGACTGGACTTGAAGGTCCTCTTGAAGATGGTTACAGTTGGAGGAAATATGGACAAAAAGACATCCTTGGAGCCAAGTACCCAAGAGGCTATTATCGATGCACTCATCGTAATGCTCAAGATTGTAATGCTACAAAGCAAGTCCAACGATCCGAAGATGACCCATCAATCTTTGAAGTCACTTATCGAGGAAAACACACTTGCATTCCTGCATCCCGTCTAGCTCAGGGTTTGCCACCACCAGATAAACAAAAGCAAAATTCAAATCAACAAGAACAACAAAGGCAAAAGGAATCACAAGAGATACTCTTGAACCTTAAATCGGGCCTTAAAGTCAAAACCGAAGGCTTGGATACCCGAGAATTAACATCTCCTTCTTTCTCATTCCCTTCAACATCAATCGAGTGCATAAAAACAGAAAATGAAATATTTTCATCATTGACACTCGATAACAATCTCATTGGTAACTTTTCTTCTCCCTTCATATCCCCAACGACGTCCGAATCAAACTACTTCTCACCATGCCGGATATTAGGTACACCAAATTTGCAAAGCTTGGACTCTGATCTCAATGAGATCATCTCAGCTGCTACTTCATCCTCGAATTCTCCTACTTTGGACTTGGATTTCTCACTTGATCCAATTGAATTCGACCCGAACTTCCCATTCGACAGTCTAAGCAtgttcaattaa</w:t>
            </w:r>
          </w:p>
        </w:tc>
      </w:tr>
      <w:tr w:rsidR="00C96C3B" w:rsidRPr="00C96C3B" w14:paraId="6FDB43D2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A112DE1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3019FBBD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ENTRDLDQKPLMISELTRGKELLNQLRIYLDPSSSTGEFLIEKILSSVNKALLILNSNVSETEIQPTGPISGILDSPRSINGSPQSDDSNRRDMYKKRKTLPRWTEQVRVCSGTGLEGPLEDGYSWRKYG</w:t>
            </w: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KDILGAKYPRGYYRCTHRNAQDCNATKQVQRSEDDPSIFEVTYRGKHTCIPASRLAQGLPPPDKQKQNSNQQEQQRQKESQEILLNLKSGLKVKTEGLDTRELTSPSFSFPSTSIECIKTENEIFSSLTLDNNLIGNFSSPFISPTTSESNYFSPCRILGTPNLQSLDSDLNEIISAATSSSNSPTLDLDFSLDPIEFDPNFPFDSLSMFN</w:t>
            </w:r>
          </w:p>
        </w:tc>
      </w:tr>
      <w:tr w:rsidR="00C96C3B" w:rsidRPr="00C96C3B" w14:paraId="3D44C4C5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9C5B80A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ktWRKY54</w:t>
            </w:r>
          </w:p>
        </w:tc>
        <w:tc>
          <w:tcPr>
            <w:tcW w:w="7801" w:type="dxa"/>
          </w:tcPr>
          <w:p w14:paraId="41322F13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gtctccATGGCCGGAAAACTTATCAAATAATCAGAAAAAAATGAAGGAAAAGCTGATTGAAGGCGGGGAAGTAGCAATCGAACTTCAAAATCTCTTACAAAAGCCTCTCGGAGATCAAGGATTGGCGACGGTCGAAGACCTTACGGAGAAAATCCGGCTATTGTTCTCCGACACACTTTCCCTACTAAATTCTGATGATTCCGGCGAGATTTGTCTAAGTCCGGTAACTACTCTGGTAAGCTCACCTTTCTCCGATGACCGGAAAACGGACGATTCCGGTGAGAGTAGAAAAATTCTGGATTTTAAAGAAGATCGGCGAGGAGGATGTAAGAGAAGGAAGATTTGCCAGACACGTATGGAGGTTACACGTACACCTATCGACGACGGCTACTCATGGAGAAAATATGGGCAAAAACCAATCCTCAACGCCAAATTTCCAAGGAATTACTTTAGGTGTACACATAAGCATGATCAAGGTTGCCAAGCAATCAAACAAGTGCAGCGGACCGAAGATAATCCGCCACAGTACCGAACCACATACATGGGCCATCATACTTGCAAAGATACACTTTTAGTTCCAAAACTCATCTTAGATTCTACTCCAAGAGAATCTTTTGTCCTTGATTTTCAATCAAACATCACACCAAAACAACACCACCTCCCTTTCTCATCCTTCCACTCAATAAAGCAGGAATCTAAAGAAAAGATACCAAATGATCTGAACCAATTTCAATCATTATCGTCAGATCATCTTGATTGGCCTGATCTAACGATGTTGGATACATCTATGTCAAGAACAGTGTTGTCATCCACACCGAGGTCGGACTACCATGGGAATGTTACTTCTGATTTGTACACGTGTATGGCTAGTTCTCAAAGTTTGGATATGGATTTGATAGTGGGGTCTGTTAATTTTGATGATGATATGTTCCATTTCGATGAGCTATTTAATTAA</w:t>
            </w:r>
          </w:p>
        </w:tc>
      </w:tr>
      <w:tr w:rsidR="00C96C3B" w:rsidRPr="00C96C3B" w14:paraId="7BBB75AC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23D7D61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5BFFB479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ESPWPENLSNNQKKMKEKLIEGGEVAIELQNLLQKPLGDQGLATVEDLTEKIRLLFSDTLSLLNSDDSGEICLSPVTTLVSSPFSDDRKTDDSGESRKILDFKEDRRGGCKRRKICQTRMEVTRTPIDDGYSWRKYGQKPILNAKFPRNYFRCTHKHDQGCQAIKQVQRTEDNPPQYRTTYMGHHTCKDTLLVPKLILDSTPRESFVLDFQSNITPKQHHLPFSSFHSIKQESKEKIPNDLNQFQSLSSDHLDWPDLTMLDTSMSRTVLSSTPRSDYHGNVTSDLYTCMASSQSLDMDLIVGSVNFDDDMFHFDELFN</w:t>
            </w:r>
          </w:p>
        </w:tc>
      </w:tr>
      <w:tr w:rsidR="00C96C3B" w:rsidRPr="00C96C3B" w14:paraId="6BE2B588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19E4104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57-1</w:t>
            </w:r>
          </w:p>
        </w:tc>
        <w:tc>
          <w:tcPr>
            <w:tcW w:w="7801" w:type="dxa"/>
          </w:tcPr>
          <w:p w14:paraId="0F312846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TGAAGATAAGAAAGCTGAACCAGGAGGAAGTACAGAAATTACAGGCGACTTCAGCTGGTTTGAGCCTGACTCCTTCTTCGATCGAGAAAGCAGTATTTTGAGCGAATTTGGATGGAATCAAGAATCTAGTAGTTTTCTTAAGTATGATCAGATCGATTCAGAGAAAGAGTTGGATTTGGCGGGAAGCTTTCCATTTCAGGAAAACTGCTTTTCCTCCTGTTTTAATCAGATAGTTCAGACGGGAACTGTCGATAAATCCGGCGATGCTTCAACGTCGAATCTGTCCGTATCTTCAAGTTCATGTGACGAGCAGCCGGAGAAATCGCCGAGATCTGACGGAAAACCGCCTGATAAACCAAGTCCTGGTAGAAAGAAAGGGCAAAAGCGAATCCGACAGCCACGGTTTGCATTTATGACTAAGAGCGATGTTGATCATCTAGAAGATGGTTATAAGTGGAGGAAATACGGACAGAAAGCCGTTAAAAATAGTCCATACCCTAGGAGCTATTACCGATGTACGAATAGCAAATGCACAGTAAAGAAAAGGGTTGAGCGCTCCTCTAAAGATCCCACCATTGTAATTACCACATACGAAGGCAAGCACTGTCACCACACAATCAGCTTGCCAGTACGAGGCGGTATCTTTTCTCATGGGCCGCCCACATTTGCCGGTCAGATGAACGTTTCAGCCCCACAGATATATTTTCCAGGGGGGCAATACCCTATAGGAGCAGGTCTACTTAATTTCAGGCAATCCCATCAACTCCAACACGAAGTCGGGTCAGCCCAAGTGCTGCCCAAGCCAGCTCCGCAGCTTCCAACTGATGAGGGATTGTTGGGTGATATTGTGCCCGGTGGAATGCGAAGAAGATGA</w:t>
            </w:r>
          </w:p>
        </w:tc>
      </w:tr>
      <w:tr w:rsidR="00C96C3B" w:rsidRPr="00C96C3B" w14:paraId="44E0DEF4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35B13C5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08126607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DEDKKAEPGGSTEITGDFSWFEPDSFFDRESSILSEFGWNQESSSFLKYDQIDSEKELDLAGSFPFQENCFSSCFNQIVQTGTVDKSGDASTSNLSVSSSSCDEQPEKSPRSDGKPPDKPSPGRKKGQKRIRQPRFAFMTKSDVDHLEDGYKWRKYGQKAVKNSPYPRSYYRCTNSKCTVKKRVERSSKDPTIVITTYEGKHCHHTISLPVRGGIFSHGPPTFAGQMNVSAPQIYFPGGQYPIGAGLLNFRQSHQLQHE</w:t>
            </w: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GSAQVLPKPAPQLPTDEGLLGDIVPGGMRRR</w:t>
            </w:r>
          </w:p>
        </w:tc>
      </w:tr>
      <w:tr w:rsidR="00C96C3B" w:rsidRPr="00C96C3B" w14:paraId="4302F787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1D60A44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ktWRKY57-2</w:t>
            </w:r>
          </w:p>
        </w:tc>
        <w:tc>
          <w:tcPr>
            <w:tcW w:w="7801" w:type="dxa"/>
          </w:tcPr>
          <w:p w14:paraId="0B547B18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TGAGGAGAAGAATCTGAAACCAGAAACAGATACAGTTGGATACTCAAGTTGGATGAAGTCCACTAACTTCTTCTGCAGTGAAGGCGAAAGTAGTATTCTGAGAGAATTCGGATGGAATCTGGAGCCTGAGAGAGATCGGAGTCAAGAAACAAGCAGTTTTATGGATTTCGATCAGATCGATTTGGACCAGGGAACAGATTTGACGAGAAGCTTTCCATTGCCGGAAAACCACTCTTCTTCATGTTTTAACCAGGTGACTCCGACTGGATCGGTTGATAAATCCGGAGATGCTTCCACGTCGAATCCGTCGGTATCTTCAAGCTCGAGCGATGAGCAGCCGGAGAAATCGACGGGATCTGACCGAAAACCGCCGGACAAACCGAGTAAGGGTAGAAAGAAGGGGCAAAAGCGAACCCGCCAATCCCGGGTTGCATTCATGACTAAGAGCGATGTCGATCATCTTGAAGATGGCTATAGATGGCGGAAGTACGGACAGAAGGCCGTTAAAAATAGCCCATACCCAAGGAGCTATTATCGCTGTACAAACAGCAAATGCACAGTAAAGAAGAGGGTTGAACGCTCCTCTAAAGATCCTACTGTTGTAATCACCACATACGAAGGTCAACACTGTCACCACACTGTCAGCTTCCCCCGTGGTGGTATCCTTTCTCATGAGGCCGCCATCTTTGCTGGGCGTATGAACTCTATTAGTTCAATCCCACAGATGTATGTTCCAGGGGTGCAATACCCCATTGGAGCTCATCCATTTGATCATGTCAGGCGACAATCACATCATCTCCAACATGAAGTAGGGTCCACAGCACAAGTTCTTACTGATACAGCTCCTCAGCTTGCAACTGATTATGGATTGTTGGATGATATTGTGCCTGCTGGAATGCGCAGATGA</w:t>
            </w:r>
          </w:p>
        </w:tc>
      </w:tr>
      <w:tr w:rsidR="00C96C3B" w:rsidRPr="00C96C3B" w14:paraId="6ABCF4E2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3DEBC2A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72E588C5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DEEKNLKPETDTVGYSSWMKSTNFFCSEGESSILREFGWNLEPERDRSQETSSFMDFDQIDLDQGTDLTRSFPLPENHSSSCFNQVTPTGSVDKSGDASTSNPSVSSSSSDEQPEKSTGSDRKPPDKPSKGRKKGQKRTRQSRVAFMTKSDVDHLEDGYRWRKYGQKAVKNSPYPRSYYRCTNSKCTVKKRVERSSKDPTVVITTYEGQHCHHTVSFPRGGILSHEAAIFAGRMNSISSIPQMYVPGVQYPIGAHPFDHVRRQSHHLQHEVGSTAQVLTDTAPQLATDYGLLDDIVPAGMRR</w:t>
            </w:r>
          </w:p>
        </w:tc>
      </w:tr>
      <w:tr w:rsidR="00C96C3B" w:rsidRPr="00C96C3B" w14:paraId="50DD5FA4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E0B841A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58</w:t>
            </w:r>
          </w:p>
        </w:tc>
        <w:tc>
          <w:tcPr>
            <w:tcW w:w="7801" w:type="dxa"/>
          </w:tcPr>
          <w:p w14:paraId="4AD7B8E7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ggagaatgtgaaatctgagcttgaagatcctcatagaagagctcatgaatctgaaaccagagcTTACGAGCTTCAATTTGAGAGCTTTAATGGCGGTAACGGTTTGATTTCTAGTTCTAATAATGCTTTAATGGAAGAAGATCCAAAGAGGAACGTTTTTTCTGTGAAATCTATTTCTAGGGATTTCTCTGGTTCCGGATCGAATGCTGCGAGGTACAGATTGATGTCTCCAGCGAGCCTTCCGATCTCAAGATCGCCATGTTTGACGATTCCTCCTGGTTTGAGCCCGACAACGTTGCTTGATTCTCCTGTTCTTCTCTCAAATATGGCAGAACCTTCACCAACAACTGGTACCTTCCACAAGCCTCAAGTCATGCATGACAGTGTGGTTTCCGAGGCATTCTCTTCTCTGAGGGACACTTCAAATAGCAGTACTTATGATGAAAGAAGTTATGGCAACTTCGAGTTTAAACCTCACACTAATTCTAGCTCAGGTCCAGGCCTATCATCATTGGGACCTTTGGCTTCTACAGGTTTGAACCACCAGAAGTGTGAGTCATTTGTGCAAGTCCAAGGTCAATGCCAGTCTCAGACATTTCCATCCTCACCTTCGGTTAAAAATGAGAATATGGGAGCCTCCTCGCATGAATTGACTCTATCTGTAACCACTTCAAACCCACCAGTTTACATGGTGACATCAAGAGGTGGTGTAACAGCTGAAGTTGCTTCGAATGAGCAGTGGCCGAGACAGGGTTCTCACAGTGGGGTCCAAACAATGCAATCTGACCATAATGGGACTAGTCCTTTGATAGCAACTGAGAGATCATCAGAAGATGGATATAACTGGCGAAAATATGGGCAGAAACATGTTAAAGGATGTGAATTTCCTCGGAGCTATTATAAATGTACACATCCTAACTGCCAAGTGAAAAAGCAATTGGAACGCTCTTATGATGGCCAGATTACAGATATTATCTACAAGGGAAAGCATGATCATCCTAAACCTCAGCCTAGCCGTCGAATGGCAGTTGGAACAATTCTGTCTATCCAAGAAGAAGGATCTGATAGGTTTTCCCCTTTAAATGACACAGAAGACAAGTCATCAAATGAGCATGGCCAGACATATCAAATTGAACCAAATGGTACCCCTGACCTTTCTCCTGTTAATGAAAGTGGCAATAATGTAGAAGGCACAGGTGCACAATCAAACATTATTGTCAATGATGTTGATGATGACGATGATGATCCAGAATCTAAACGCAGGAAGAAAGACCTTGGTGGTGTAGATCTTACCCATATGGGTAAAGTGACCCGGGAACCACGCGTTGTTGTCCAAACTCTAAGTGAGGTTGATATACTGGATGATGGGTACCGCTGGCGCAAATATGGGCAGAAAGTGGTAAAAGGGAATCCTAATCCAAGGAGTTACTACAAATGCACAAATGCTGGATGCCCAGTT</w:t>
            </w: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AAAACATGTGGAGAGGGCATCACATGATCCAAAAGCAGTTATAACCACATATGAGGGAAAGCATAACCATGATGTTCCAGCTGCAAGGAATAGTACCCATGATACAGCAAGGCCTGCAGTTTATAATACAACTTCGAATGGCATGTTAAGGACTAGATCTGAAGAAATTGACACAATTAGCCTTGATCTTGGTGTTGGGATTAGCTTGAATCCTGAAAATAGATCAATTGAGAAGCAGCAAACAATGGATGGAGAATCTGTCGAAAGTCAATCCCACATTGCCAATCCTAGTAGTAGTAAGGTGATACAAGGTGGAGCCCCAATTTTGGCATATACCAGTGGTTTGAATGATGGCACAGATCAGTATGGATCAAGAGAAGGCCGGGCTGAAAGCTTTAGCTTCGAGACAGGACCATTAAACCATTCCTCTAACCCATATCGGCAGAACATGGGAAGATTAATAATGGGTCCATAG</w:t>
            </w:r>
          </w:p>
        </w:tc>
      </w:tr>
      <w:tr w:rsidR="00C96C3B" w:rsidRPr="00C96C3B" w14:paraId="60E7C560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7AAFBBB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55881704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EENVKSELEDPHRRAHESETRAYELQFESFNGGNGLISSSNNALMEEDPKRNVFSVKSISRDFSGSGSNAARYRLMSPASLPISRSPCLTIPPGLSPTTLLDSPVLLSNMAEPSPTTGTFHKPQVMHDSVVSEAFSSLRDTSNSSTYDERSYGNFEFKPHTNSSSGPGLSSLGPLASTGLNHQKCESFVQVQGQCQSQTFPSSPSVKNENMGASSHELTLSVTTSNPPVYMVTSRGGVTAEVASNEQWPRQGSHSGVQTMQSDHNGTSPLIATERSSEDGYNWRKYGQKHVKGCEFPRSYYKCTHPNCQVKKQLERSYDGQITDIIYKGKHDHPKPQPSRRMAVGTILSIQEEGSDRFSPLNDTEDKSSNEHGQTYQIEPNGTPDLSPVNESGNNVEGTGAQSNIIVNDVDDDDDDPESKRRKKDLGGVDLTHMGKVTREPRVVVQTLSEVDILDDGYRWRKYGQKVVKGNPNPRSYYKCTNAGCPVRKHVERASHDPKAVITTYEGKHNHDVPAARNSTHDTARPAVYNTTSNGMLRTRSEEIDTISLDLGVGISLNPENRSIEKQQTMDGESVESQSHIANPSSSKVIQGGAPILAYTSGLNDGTDQYGSREGRAESFSFETGPLNHSSNPYRQNMGRLIMGP</w:t>
            </w:r>
          </w:p>
        </w:tc>
      </w:tr>
      <w:tr w:rsidR="00C96C3B" w:rsidRPr="00C96C3B" w14:paraId="573692EF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68BD44F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65</w:t>
            </w:r>
          </w:p>
        </w:tc>
        <w:tc>
          <w:tcPr>
            <w:tcW w:w="7801" w:type="dxa"/>
          </w:tcPr>
          <w:p w14:paraId="2D5CABC6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AGGTAGATTCAAGTTCAACAACCCTTTTGTAAGAGAGCAAGATGAAGATGTCAGAATGATGCCGGAGAACTGTGATTCTCCACCTAATTCCGGCATGATCAACGACAGAAAGAAGACTACCACATCGTCTCCGAAAAAAAGGCGCGCTGCACAGAAGAGAGTGGTATCCATACCGATCGGGGACGTTTCTCGTGTAAAGGGCGAGGGAGCTCCACCGTCTGATTCTTGGGCTTGGAGGAAGTATGGGCAGAAACCAATCAAGGGATCTCCTTATCCCAGAGGGTATTATCGATGTAGTAGTTCGAAAGGCTGTCCAGCAAGAAAACAAGTAGAGAGGAGCCGAGTGGACCCCACCATGCTCGTGATAACGTACGCCTGTGAGCACAATCACCCCTGGCCGGCCACCAAAAACTCTACTACAACTACCACCACCACTACCAATGACAACAAATCCCGGTCTGAAGAACCACCGGTTCTCTCGAACCAAAAAGAAACCGAACCGGACCACAAATTCGCCGATCTTGGTGACGAGTCTCTAATCACAACAGACGATTTCGGTTGGTTTTCCTACGTGGCATCCACAACTCCCACAATGCTCGAGAGCCCAATTTGCTCGGGAAACATCAACGAAGGTGCTGACGTGGCGATGATCTTTCCAATGGGAGAAGAAGACGAGTCGTTGTTCGCCGATTTGGGCGAGTTACCAGAATGTTCTGTGGTTTTTCAAAGAGGGTTTATCGAACAGGAGGAGCGGCGCACGCGGTGCAGTTTAAGGGAGGCTTCATGGTGCCAGAGCACAGGATGA</w:t>
            </w:r>
          </w:p>
        </w:tc>
      </w:tr>
      <w:tr w:rsidR="00C96C3B" w:rsidRPr="00C96C3B" w14:paraId="3464CB31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3AFCA04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69E5EA92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 xml:space="preserve">MEGRFKFNNPFVREQDEDVRMMPENCDSPPNSGMINDRKKTTTSSPKKRRAAQKRVVSIPIGDVSRVKGEGAPPSDSWAWRKYGQKPIKGSPYPRGYYRCSSSKGCPARKQVERSRVDPTMLVITYACEHNHPWPATKNSTTTTTTTTNDNKSRSEEPPVLSNQKETEPDHKFADLGDESLITTDDFGWFSYVASTTPTMLESPICSGNINEGADVAMIFPMGEEDESLFADLGELPECSVVFQRGFIEQEERRTRCSLREASWCQSTG </w:t>
            </w:r>
          </w:p>
        </w:tc>
      </w:tr>
      <w:tr w:rsidR="00C96C3B" w:rsidRPr="00C96C3B" w14:paraId="3F178AB9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9D3DCB6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68</w:t>
            </w:r>
          </w:p>
        </w:tc>
        <w:tc>
          <w:tcPr>
            <w:tcW w:w="7801" w:type="dxa"/>
          </w:tcPr>
          <w:p w14:paraId="6FC6F7A6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GAAGAAAGAAACAATGGAGACAGAGAATTTGATGGGTATGCCGACATTTTCAGATCAGATTTTTAGCAATTATTCTCTACAAGGCATCTTCGACATGTCGTTTGAAACCGAGAAAGCTTCTCTAGGTTTCATGGAGTTACTTGGTCAAGATTTTTCTCCCACAACTTTTGACAATTTTCTACAAAACCCATCTCCACCATTACCCCCACCACCACCTACAGAGACATCTGAGGTGTTGAATTTGCCTGCAACGCCGAACTCTTCATCGATTTCTTCTTCTTCGACTGAAGCACCTAATGAAGAACAAAAATCTAAGACAGTAGAGGACGAAGATCTGGAAAAAACTAAGAAAGAATTGAAACCTAAAAAG</w:t>
            </w: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GAAGCAAAAACGGCAGAGAGAGCCAAGATTTGCGTTCATGACAAAGAGTGAGATTGATCATCTGGAAGATGGGTACAGATGGAGAAAATACGGACAAAAAGCTGTGAAAAATAGCCCTTTTGCTAGGAGCTACTACCGTTGCACCAATGGCACATGTAGTGTGAAGAAGCGTGTGGAACGATCGTCCGAGGATTCGACGATCGTTGTAACAACCTATGAAGGCCAACACACTCATCCTAGCCCGATCATGCCACGAGGAAGCCATGCCGTAGTCCCACAAGTTTCAGGCAGCTTTGGGGCCGTGGACCCCGCCGCCGCTACCTTCGCTACTTCGATGCAAATGACACAACCTCAGTACCAACAACAACCCTATTTCCATAGCTTAATACCTCTTTCAAATTTTGGTTCGTCGACTTCACTTTCTTCATCTTTACCTACTTTTCTTCATGAGAGACGTTTTTGCACTCCATCAGCAACATCTTTGCTTAGAGATCATGGGCTTCTTCAAGATATCGTTCCGTCCGATATGCGTAAAGAGGAGTAG</w:t>
            </w:r>
          </w:p>
        </w:tc>
      </w:tr>
      <w:tr w:rsidR="00C96C3B" w:rsidRPr="00C96C3B" w14:paraId="52C7119C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531B8F2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5F90D84E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EKKETMETENLMGMPTFSDQIFSNYSLQGIFDMSFETEKASLGFMELLGQDFSPTTFDNFLQNPSPPLPPPPPTETSEVLNLPATPNSSSISSSSTEAPNEEQKSKTVEDEDLEKTKKELKPKKTKQKRQREPRFAFMTKSEIDHLEDGYRWRKYGQKAVKNSPFARSYYRCTNGTCSVKKRVERSSEDSTIVVTTYEGQHTHPSPIMPRGSHAVVPQVSGSFGAVDPAAATFATSMQMTQPQYQQQPYFHSLIPLSNFGSSTSLSSSLPTFLHERRFCTPSATSLLRDHGLLQDIVPSDMRKEE</w:t>
            </w:r>
          </w:p>
        </w:tc>
      </w:tr>
      <w:tr w:rsidR="00C96C3B" w:rsidRPr="00C96C3B" w14:paraId="7C42F83F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9FB6F61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70</w:t>
            </w:r>
          </w:p>
        </w:tc>
        <w:tc>
          <w:tcPr>
            <w:tcW w:w="7801" w:type="dxa"/>
          </w:tcPr>
          <w:p w14:paraId="7DECB0AE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GTCTCCTTGGCCTGAAAATTTCTCCTTTGATCGAAAGAAGGCAATTGAAGAGCTGGTTCGGGGCCAAGAATTCTTAACCCAACTTCGAAATCTCCTCCAGAAAAGGACTATGGTAGATCTTGAGTTGGTGTCAGGCCAAGACCTTGTAGTAAAGATATCTGATTCGTTCGCCAACGTTCTTTCGGTACTAAATTCCGGTGAGTCCAGTGATGTGTGTCATAGCCGGGAGAATAACCAACTTAGTTCACCTTGTTCTGATGACCGGAAAAGTGATGATTCCGGCAATAAAAAAAAGATTCCGGCTACAAAGGGAGGAGTGCATAAGAGAAGGAAGACATCATCCAATACATGGACCAGGGTCACTCCAACTCCAACCCCTATCAATGACGGGTACGCATGGCGAAAATACGGCCAGAAGGAGATCCTTAACGCCAAATTTCCAAGGAACTACTTTAGGTGCACTCACAAGCACGATCAAGGCTGCCAGGCAACCAAACAAATGCAAAGAACTGAAGAGGACCCACCCATGTACCTCACCACATACATGGGGCACCACACATGCAGGGCCACACTGAAAGCTCCCCAACTCATATTAGATACTTCTCCAAGAGACTCTTTTGTGTTCAACTTTGAATCAAACGTGTCAAATAAACAAGAGTTCCCCTTCTTTGCAATAAAACAGGAATCTAAAGATGAGATACTAATAAGTGATCTGACCCACAATTACTCATCAGAGTATCTTCTGCCAACATTAGAATCAAATGGACCCACAACAATGTTGGCTTCGACTTCAGGGTCAGATCACGGGGATGTAATGTCTGGTGTGTACGAATGTTCAACTAGTTCTCCGAGTTTGGATATGGATTTGCTTGTGGAATCTGTGGATTTCGATACTGTGTTCCGCTTCGACGATGACGAGTTCAAACCTCAGTTTTAG</w:t>
            </w:r>
          </w:p>
        </w:tc>
      </w:tr>
      <w:tr w:rsidR="00C96C3B" w:rsidRPr="00C96C3B" w14:paraId="57AA221C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03A7E9A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</w:tcPr>
          <w:p w14:paraId="4F179B35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 xml:space="preserve">NKREREREMMESPWPENFSFDRKKAIEELVRGQEFLTQLRNLLQKRTMVDLELVSGQDLVVKISDSFANVLSVLNSGESSDVCHSRENNQLSSPCSDDRKSDDSGNKKKIPATKGGVHKRRKTSSNTWTRVTPTPTPINDGYAWRKYGQKEILNAKFPRNYFRCTHKHDQGCQATKQMQRTEEDPPMYLTTYMGHHTCRATLKAPQLILDTSPRDSFVFNFESNVSNKQEFPFFAIKQESKDEILISDLTHNYSSEYLLPTLESNGPTTMLASTSGSDHGDVMSGVYECSTSSPSLDMDLLVESVDFDTVFRFDDDEFKPQF </w:t>
            </w:r>
          </w:p>
        </w:tc>
      </w:tr>
      <w:tr w:rsidR="00C96C3B" w:rsidRPr="00C96C3B" w14:paraId="739003C3" w14:textId="77777777" w:rsidTr="00AB1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4EB6E8E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ktWRKY74</w:t>
            </w:r>
          </w:p>
        </w:tc>
        <w:tc>
          <w:tcPr>
            <w:tcW w:w="7801" w:type="dxa"/>
          </w:tcPr>
          <w:p w14:paraId="46FD0405" w14:textId="77777777" w:rsidR="00AB1CAD" w:rsidRPr="00C96C3B" w:rsidRDefault="00AB1CAD" w:rsidP="00AB1CAD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ATGGAAGGTTCATTTTCTGGAAAAATTGATGATTCAAACACTTCAAGAGAAATCAAGACAGAAGCCCAAACCCAAGTCTCTAAAAGAAGGAAAATGATTGAGAAGACTGTGGTGAGAGTGAAGATTGAAGAAAATGTTGGGAGACAAAAGATTGAAGGGCCACCTTCTGATTTCTGGTCTTGGAGGAAATATGGACAAAAACCCATCAAGGGATCTCCTTACCCAAGGGGATATTACAGGTGTAGCACATCAAAGGGTTGTTCAGCCAAAAAACAAGTAGAGAGATGCAGGACAGATGCTTCAATGCTCATCATTACGTACACCTCAAGCCATAACCATTCAAGCCTTAACATCCCCACCAATCTAACCCAACAACAACCACCATCACCACCACCACCACCACCAACCCAACCCACTGAGGAACAAAATCCCACCATCACAAGTGAGGAAGTACTCAGTGAAGATCACCCCCACTTCTTCCAATCCCCCATCAATTTCTCACAAGACATCAGCCATAACAAAGGAGAAAATCCTTTAACAGTAACACTAGATAAA</w:t>
            </w:r>
            <w:r w:rsidRPr="00C96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CCAGGACTCATCAAGTCTTCTCTTTGATGAAGAACCATTATCTTACCCCCATCTCATGAACTTTTCATCAACACCAAAATCAGAAGAAAATGATTTCTTTGATGAGCTTGAAGAGCTACCCACTTCTTCATCTTTCACAAGTTTTATGAGGAGCAATTTCTTTGATGAAAGGATCCTTGTTCTTCCTTCCTGA</w:t>
            </w:r>
          </w:p>
        </w:tc>
      </w:tr>
      <w:tr w:rsidR="00C96C3B" w:rsidRPr="00C96C3B" w14:paraId="10CD24F0" w14:textId="77777777" w:rsidTr="00AB1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18" w:space="0" w:color="auto"/>
            </w:tcBorders>
          </w:tcPr>
          <w:p w14:paraId="76ED48C5" w14:textId="77777777" w:rsidR="00AB1CAD" w:rsidRPr="00C96C3B" w:rsidRDefault="00AB1CAD" w:rsidP="00AB1CAD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1" w:type="dxa"/>
            <w:tcBorders>
              <w:bottom w:val="single" w:sz="18" w:space="0" w:color="auto"/>
            </w:tcBorders>
          </w:tcPr>
          <w:p w14:paraId="080DB45E" w14:textId="77777777" w:rsidR="00AB1CAD" w:rsidRPr="00C96C3B" w:rsidRDefault="00AB1CAD" w:rsidP="00AB1CAD">
            <w:pPr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C3B">
              <w:rPr>
                <w:rFonts w:ascii="Times New Roman" w:hAnsi="Times New Roman" w:cs="Times New Roman"/>
                <w:sz w:val="18"/>
                <w:szCs w:val="18"/>
              </w:rPr>
              <w:t>MEGSFSGKIDDSNTSREIKTEAQTQVSKRRKMIEKTVVRVKIEENVGRQKIEGPPSDFWSWRKYGQKPIKGSPYPRGYYRCSTSKGCSAKKQVERCRTDASMLIITYTSSHNHSSLNIPTNLTQQQPPSPPPPPPTQPTEEQNPTITSEEVLSEDHPHFFQSPINFSQDISHNKGENPLTVTLDKTQDSSSLLFDEEPLSYPHLMNFSSTPKSEENDFFDELEELPTSSSFTSFMRSNFFDERILVLPS</w:t>
            </w:r>
          </w:p>
        </w:tc>
      </w:tr>
    </w:tbl>
    <w:p w14:paraId="77AF89C8" w14:textId="77777777" w:rsidR="00AB1CAD" w:rsidRPr="00AB1CAD" w:rsidRDefault="00AB1CAD" w:rsidP="00AB1CAD">
      <w:pPr>
        <w:spacing w:line="216" w:lineRule="auto"/>
        <w:rPr>
          <w:rFonts w:ascii="Times New Roman" w:hAnsi="Times New Roman" w:cs="Times New Roman"/>
          <w:sz w:val="18"/>
          <w:szCs w:val="18"/>
        </w:rPr>
      </w:pPr>
    </w:p>
    <w:sectPr w:rsidR="00AB1CAD" w:rsidRPr="00AB1CAD" w:rsidSect="00AB1CAD">
      <w:pgSz w:w="11906" w:h="16838"/>
      <w:pgMar w:top="1440" w:right="1416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3E965B" w14:textId="77777777" w:rsidR="00917795" w:rsidRDefault="00917795" w:rsidP="00C96C3B">
      <w:r>
        <w:separator/>
      </w:r>
    </w:p>
  </w:endnote>
  <w:endnote w:type="continuationSeparator" w:id="0">
    <w:p w14:paraId="4C575862" w14:textId="77777777" w:rsidR="00917795" w:rsidRDefault="00917795" w:rsidP="00C96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64B67B" w14:textId="77777777" w:rsidR="00917795" w:rsidRDefault="00917795" w:rsidP="00C96C3B">
      <w:r>
        <w:separator/>
      </w:r>
    </w:p>
  </w:footnote>
  <w:footnote w:type="continuationSeparator" w:id="0">
    <w:p w14:paraId="372EADE3" w14:textId="77777777" w:rsidR="00917795" w:rsidRDefault="00917795" w:rsidP="00C96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E45"/>
    <w:rsid w:val="00136FFC"/>
    <w:rsid w:val="002F67F6"/>
    <w:rsid w:val="00396E45"/>
    <w:rsid w:val="00494822"/>
    <w:rsid w:val="006B0422"/>
    <w:rsid w:val="006D36AE"/>
    <w:rsid w:val="00872078"/>
    <w:rsid w:val="00917795"/>
    <w:rsid w:val="00AB1CAD"/>
    <w:rsid w:val="00BC14E2"/>
    <w:rsid w:val="00C96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302398"/>
  <w15:chartTrackingRefBased/>
  <w15:docId w15:val="{D920173E-3852-4A4E-8DCC-E572EDD0D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C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6E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AB1CA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">
    <w:name w:val="Plain Table 4"/>
    <w:basedOn w:val="a1"/>
    <w:uiPriority w:val="44"/>
    <w:rsid w:val="00AB1CA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-3">
    <w:name w:val="Grid Table 4 Accent 3"/>
    <w:basedOn w:val="a1"/>
    <w:uiPriority w:val="49"/>
    <w:rsid w:val="00AB1CA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a5"/>
    <w:uiPriority w:val="99"/>
    <w:unhideWhenUsed/>
    <w:rsid w:val="00C96C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6C3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6C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6C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6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89D4D5-0F81-4719-B9E7-39B8EF2AF7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5</Pages>
  <Words>9683</Words>
  <Characters>55199</Characters>
  <Application>Microsoft Office Word</Application>
  <DocSecurity>0</DocSecurity>
  <Lines>459</Lines>
  <Paragraphs>129</Paragraphs>
  <ScaleCrop>false</ScaleCrop>
  <Company/>
  <LinksUpToDate>false</LinksUpToDate>
  <CharactersWithSpaces>6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FENG</dc:creator>
  <cp:keywords/>
  <dc:description/>
  <cp:lastModifiedBy>WEN FENG</cp:lastModifiedBy>
  <cp:revision>3</cp:revision>
  <dcterms:created xsi:type="dcterms:W3CDTF">2021-03-01T13:37:00Z</dcterms:created>
  <dcterms:modified xsi:type="dcterms:W3CDTF">2021-07-13T23:57:00Z</dcterms:modified>
</cp:coreProperties>
</file>